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1"/>
        <w:gridCol w:w="874"/>
        <w:gridCol w:w="1500"/>
        <w:gridCol w:w="1124"/>
        <w:gridCol w:w="749"/>
        <w:gridCol w:w="624"/>
        <w:gridCol w:w="995"/>
        <w:gridCol w:w="851"/>
        <w:gridCol w:w="1134"/>
        <w:gridCol w:w="1141"/>
      </w:tblGrid>
      <w:tr w:rsidR="004E0C6C" w:rsidRPr="00A179B7" w14:paraId="6C734965" w14:textId="77777777" w:rsidTr="009A5E18">
        <w:trPr>
          <w:trHeight w:val="433"/>
          <w:jc w:val="center"/>
        </w:trPr>
        <w:tc>
          <w:tcPr>
            <w:tcW w:w="102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3FFA53" w14:textId="6D6DF11C" w:rsidR="004E0C6C" w:rsidRPr="009B29DC" w:rsidRDefault="004E0C6C" w:rsidP="009A5E18">
            <w:pPr>
              <w:rPr>
                <w:b/>
                <w:bCs/>
              </w:rPr>
            </w:pPr>
            <w:bookmarkStart w:id="0" w:name="_Hlk176382072"/>
            <w:r w:rsidRPr="009B29DC">
              <w:rPr>
                <w:b/>
                <w:bCs/>
              </w:rPr>
              <w:t>Supplementary Table 2. The genetic variants selected for the Instrument Variables (IVs) of GLP-1</w:t>
            </w:r>
            <w:r w:rsidR="007F6273">
              <w:rPr>
                <w:rFonts w:hint="eastAsia"/>
                <w:b/>
                <w:bCs/>
              </w:rPr>
              <w:t xml:space="preserve">R </w:t>
            </w:r>
            <w:r w:rsidRPr="009B29DC">
              <w:rPr>
                <w:b/>
                <w:bCs/>
              </w:rPr>
              <w:t>agonists</w:t>
            </w:r>
          </w:p>
        </w:tc>
      </w:tr>
      <w:tr w:rsidR="004E0C6C" w:rsidRPr="00A179B7" w14:paraId="7E0AE38D" w14:textId="77777777" w:rsidTr="00DC7214">
        <w:trPr>
          <w:trHeight w:val="433"/>
          <w:jc w:val="center"/>
        </w:trPr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D3A2A7" w14:textId="77777777" w:rsidR="004E0C6C" w:rsidRPr="00425D4B" w:rsidRDefault="004E0C6C" w:rsidP="009A5E18">
            <w:pPr>
              <w:rPr>
                <w:b/>
                <w:bCs/>
              </w:rPr>
            </w:pPr>
            <w:r w:rsidRPr="00425D4B">
              <w:rPr>
                <w:b/>
                <w:bCs/>
              </w:rPr>
              <w:t>SNP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1396FD" w14:textId="77777777" w:rsidR="004E0C6C" w:rsidRPr="00425D4B" w:rsidRDefault="004E0C6C" w:rsidP="009A5E18">
            <w:pPr>
              <w:rPr>
                <w:b/>
                <w:bCs/>
              </w:rPr>
            </w:pPr>
            <w:r w:rsidRPr="00425D4B">
              <w:rPr>
                <w:b/>
                <w:bCs/>
              </w:rPr>
              <w:t>Gen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945C34" w14:textId="77777777" w:rsidR="004E0C6C" w:rsidRPr="00425D4B" w:rsidRDefault="004E0C6C" w:rsidP="009A5E18">
            <w:pPr>
              <w:rPr>
                <w:b/>
                <w:bCs/>
              </w:rPr>
            </w:pPr>
            <w:r w:rsidRPr="00425D4B">
              <w:rPr>
                <w:b/>
                <w:bCs/>
              </w:rPr>
              <w:t>Effect allele</w:t>
            </w:r>
            <w:r w:rsidRPr="00425D4B">
              <w:rPr>
                <w:rFonts w:hint="eastAsia"/>
                <w:b/>
                <w:bCs/>
              </w:rPr>
              <w:t>/</w:t>
            </w:r>
          </w:p>
          <w:p w14:paraId="6BA1E6C4" w14:textId="77777777" w:rsidR="004E0C6C" w:rsidRPr="00425D4B" w:rsidRDefault="004E0C6C" w:rsidP="009A5E18">
            <w:pPr>
              <w:rPr>
                <w:b/>
                <w:bCs/>
              </w:rPr>
            </w:pPr>
            <w:r w:rsidRPr="00425D4B">
              <w:rPr>
                <w:b/>
                <w:bCs/>
              </w:rPr>
              <w:t>Non-effect allele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1EF007" w14:textId="77777777" w:rsidR="004E0C6C" w:rsidRPr="00425D4B" w:rsidRDefault="004E0C6C" w:rsidP="009A5E18">
            <w:pPr>
              <w:rPr>
                <w:b/>
                <w:bCs/>
              </w:rPr>
            </w:pPr>
            <w:r w:rsidRPr="00425D4B">
              <w:rPr>
                <w:b/>
                <w:bCs/>
              </w:rPr>
              <w:t>Effect allele</w:t>
            </w:r>
            <w:r w:rsidRPr="00425D4B">
              <w:rPr>
                <w:rFonts w:hint="eastAsia"/>
                <w:b/>
                <w:bCs/>
              </w:rPr>
              <w:t xml:space="preserve"> </w:t>
            </w:r>
            <w:r w:rsidRPr="00425D4B">
              <w:rPr>
                <w:b/>
                <w:bCs/>
              </w:rPr>
              <w:t>frequency</w:t>
            </w:r>
            <w:r w:rsidRPr="00425D4B">
              <w:rPr>
                <w:rFonts w:hint="eastAsia"/>
                <w:b/>
                <w:bCs/>
              </w:rPr>
              <w:t xml:space="preserve"> 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EB1C13" w14:textId="77777777" w:rsidR="004E0C6C" w:rsidRPr="00425D4B" w:rsidRDefault="004E0C6C" w:rsidP="009A5E18">
            <w:pPr>
              <w:rPr>
                <w:b/>
                <w:bCs/>
              </w:rPr>
            </w:pPr>
            <w:r w:rsidRPr="00425D4B">
              <w:rPr>
                <w:b/>
                <w:bCs/>
              </w:rPr>
              <w:t>Bet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0F571" w14:textId="77777777" w:rsidR="004E0C6C" w:rsidRPr="00425D4B" w:rsidRDefault="004E0C6C" w:rsidP="009A5E18">
            <w:pPr>
              <w:rPr>
                <w:b/>
                <w:bCs/>
              </w:rPr>
            </w:pPr>
            <w:r w:rsidRPr="00425D4B">
              <w:rPr>
                <w:b/>
                <w:bCs/>
              </w:rPr>
              <w:t>S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F4E983" w14:textId="77777777" w:rsidR="004E0C6C" w:rsidRPr="00425D4B" w:rsidRDefault="004E0C6C" w:rsidP="009A5E18">
            <w:pPr>
              <w:rPr>
                <w:b/>
                <w:bCs/>
              </w:rPr>
            </w:pPr>
            <w:r w:rsidRPr="00425D4B">
              <w:rPr>
                <w:b/>
                <w:bCs/>
              </w:rPr>
              <w:t xml:space="preserve">P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F0AEE" w14:textId="77777777" w:rsidR="004E0C6C" w:rsidRPr="00425D4B" w:rsidRDefault="004E0C6C" w:rsidP="009A5E18">
            <w:pPr>
              <w:rPr>
                <w:b/>
                <w:bCs/>
              </w:rPr>
            </w:pPr>
            <w:r w:rsidRPr="00425D4B">
              <w:rPr>
                <w:b/>
                <w:bCs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2F2BF" w14:textId="77777777" w:rsidR="004E0C6C" w:rsidRPr="00425D4B" w:rsidRDefault="004E0C6C" w:rsidP="009A5E18">
            <w:pPr>
              <w:rPr>
                <w:b/>
                <w:bCs/>
              </w:rPr>
            </w:pPr>
            <w:r w:rsidRPr="00425D4B">
              <w:rPr>
                <w:b/>
                <w:bCs/>
              </w:rPr>
              <w:t>R</w:t>
            </w:r>
            <w:r w:rsidRPr="00425D4B">
              <w:rPr>
                <w:b/>
                <w:bCs/>
                <w:vertAlign w:val="superscript"/>
              </w:rPr>
              <w:t>2</w:t>
            </w:r>
            <w:r w:rsidRPr="00425D4B">
              <w:rPr>
                <w:b/>
                <w:bCs/>
              </w:rPr>
              <w:t>-variance explained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7829E" w14:textId="77777777" w:rsidR="004E0C6C" w:rsidRPr="00425D4B" w:rsidRDefault="004E0C6C" w:rsidP="009A5E18">
            <w:pPr>
              <w:rPr>
                <w:b/>
                <w:bCs/>
              </w:rPr>
            </w:pPr>
            <w:r w:rsidRPr="00425D4B">
              <w:rPr>
                <w:b/>
                <w:bCs/>
              </w:rPr>
              <w:t>F-statistics</w:t>
            </w:r>
          </w:p>
        </w:tc>
      </w:tr>
      <w:tr w:rsidR="004E0C6C" w:rsidRPr="00A179B7" w14:paraId="29E8D2DF" w14:textId="77777777" w:rsidTr="00DC7214">
        <w:trPr>
          <w:trHeight w:val="433"/>
          <w:jc w:val="center"/>
        </w:trPr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8979B" w14:textId="77777777" w:rsidR="004E0C6C" w:rsidRPr="00A179B7" w:rsidRDefault="004E0C6C" w:rsidP="009A5E18">
            <w:r w:rsidRPr="00A179B7">
              <w:t>rs101843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CC0B1" w14:textId="77777777" w:rsidR="004E0C6C" w:rsidRPr="00A179B7" w:rsidRDefault="004E0C6C" w:rsidP="009A5E18">
            <w:r w:rsidRPr="00A179B7">
              <w:rPr>
                <w:rFonts w:hint="eastAsia"/>
              </w:rPr>
              <w:t>GLP-1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926A9" w14:textId="77777777" w:rsidR="004E0C6C" w:rsidRPr="00A179B7" w:rsidRDefault="004E0C6C" w:rsidP="009A5E18">
            <w:pPr>
              <w:rPr>
                <w:color w:val="000000"/>
              </w:rPr>
            </w:pPr>
            <w:r w:rsidRPr="00A179B7">
              <w:rPr>
                <w:rFonts w:hint="eastAsia"/>
              </w:rPr>
              <w:t>C</w:t>
            </w:r>
            <w:r w:rsidRPr="00A179B7">
              <w:t>/T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D0281" w14:textId="77777777" w:rsidR="004E0C6C" w:rsidRPr="00A179B7" w:rsidRDefault="004E0C6C" w:rsidP="009A5E18">
            <w:r w:rsidRPr="00A179B7">
              <w:t>0.43</w:t>
            </w:r>
            <w:r w:rsidRPr="00A179B7">
              <w:rPr>
                <w:rFonts w:hint="eastAsia"/>
              </w:rPr>
              <w:t>7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5D1EC" w14:textId="77777777" w:rsidR="004E0C6C" w:rsidRPr="00A179B7" w:rsidRDefault="004E0C6C" w:rsidP="009A5E18">
            <w:r w:rsidRPr="00A179B7">
              <w:t>-0.06</w:t>
            </w:r>
            <w:r w:rsidRPr="00A179B7">
              <w:rPr>
                <w:rFonts w:hint="eastAsia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3A61" w14:textId="77777777" w:rsidR="004E0C6C" w:rsidRPr="00A179B7" w:rsidRDefault="004E0C6C" w:rsidP="009A5E18">
            <w:r w:rsidRPr="00A179B7">
              <w:t>0.00</w:t>
            </w:r>
            <w:r w:rsidRPr="00A179B7">
              <w:rPr>
                <w:rFonts w:hint="eastAsia"/>
              </w:rPr>
              <w:t>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36771" w14:textId="77777777" w:rsidR="004E0C6C" w:rsidRPr="00A179B7" w:rsidRDefault="004E0C6C" w:rsidP="009A5E18">
            <w:r w:rsidRPr="00A179B7">
              <w:t>2.</w:t>
            </w:r>
            <w:r w:rsidRPr="00A179B7">
              <w:rPr>
                <w:rFonts w:hint="eastAsia"/>
              </w:rPr>
              <w:t>02</w:t>
            </w:r>
            <w:r w:rsidRPr="00A179B7">
              <w:t>E-</w:t>
            </w:r>
            <w:r w:rsidRPr="00A179B7">
              <w:rPr>
                <w:rFonts w:hint="eastAsia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42979" w14:textId="77777777" w:rsidR="004E0C6C" w:rsidRPr="00A179B7" w:rsidRDefault="004E0C6C" w:rsidP="009A5E18">
            <w:r w:rsidRPr="00A179B7">
              <w:t>296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7F579" w14:textId="77777777" w:rsidR="004E0C6C" w:rsidRPr="00A179B7" w:rsidRDefault="004E0C6C" w:rsidP="009A5E18">
            <w:r w:rsidRPr="00A179B7">
              <w:rPr>
                <w:rFonts w:hint="eastAsia"/>
              </w:rPr>
              <w:t>1.82</w:t>
            </w:r>
            <w:r w:rsidRPr="00A179B7">
              <w:t>E-0</w:t>
            </w:r>
            <w:r w:rsidRPr="00A179B7">
              <w:rPr>
                <w:rFonts w:hint="eastAsia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12016" w14:textId="77777777" w:rsidR="004E0C6C" w:rsidRPr="00A179B7" w:rsidRDefault="004E0C6C" w:rsidP="009A5E18">
            <w:r w:rsidRPr="00A179B7">
              <w:rPr>
                <w:rFonts w:hint="eastAsia"/>
              </w:rPr>
              <w:t>53.99</w:t>
            </w:r>
          </w:p>
        </w:tc>
      </w:tr>
      <w:bookmarkEnd w:id="0"/>
      <w:tr w:rsidR="004E0C6C" w:rsidRPr="00A179B7" w14:paraId="5323AF57" w14:textId="77777777" w:rsidTr="00DC7214">
        <w:trPr>
          <w:trHeight w:val="433"/>
          <w:jc w:val="center"/>
        </w:trPr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E778C" w14:textId="77777777" w:rsidR="004E0C6C" w:rsidRPr="00A179B7" w:rsidRDefault="004E0C6C" w:rsidP="009A5E18">
            <w:pPr>
              <w:rPr>
                <w:b/>
                <w:bCs/>
              </w:rPr>
            </w:pPr>
            <w:r w:rsidRPr="00A179B7">
              <w:t>rs1030542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D1B16" w14:textId="77777777" w:rsidR="004E0C6C" w:rsidRPr="00A179B7" w:rsidRDefault="004E0C6C" w:rsidP="009A5E18">
            <w:r w:rsidRPr="00A179B7">
              <w:t>GLP-1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5040B" w14:textId="77777777" w:rsidR="004E0C6C" w:rsidRPr="00A179B7" w:rsidRDefault="004E0C6C" w:rsidP="009A5E18">
            <w:r w:rsidRPr="00A179B7">
              <w:rPr>
                <w:rFonts w:hint="eastAsia"/>
              </w:rPr>
              <w:t>T</w:t>
            </w:r>
            <w:r w:rsidRPr="00A179B7">
              <w:t>/</w:t>
            </w:r>
            <w:r w:rsidRPr="00A179B7">
              <w:rPr>
                <w:rFonts w:hint="eastAsia"/>
              </w:rPr>
              <w:t>C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8E6CD" w14:textId="77777777" w:rsidR="004E0C6C" w:rsidRPr="00A179B7" w:rsidRDefault="004E0C6C" w:rsidP="009A5E18">
            <w:r w:rsidRPr="00A179B7">
              <w:t>0.</w:t>
            </w:r>
            <w:r w:rsidRPr="00A179B7">
              <w:rPr>
                <w:rFonts w:hint="eastAsia"/>
              </w:rPr>
              <w:t>364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B00EA" w14:textId="77777777" w:rsidR="004E0C6C" w:rsidRPr="00A179B7" w:rsidRDefault="004E0C6C" w:rsidP="009A5E18">
            <w:r w:rsidRPr="00A179B7">
              <w:rPr>
                <w:rFonts w:hint="eastAsia"/>
              </w:rPr>
              <w:t>0.05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F04ED" w14:textId="77777777" w:rsidR="004E0C6C" w:rsidRPr="00A179B7" w:rsidRDefault="004E0C6C" w:rsidP="009A5E18">
            <w:r w:rsidRPr="00A179B7">
              <w:t>0.00</w:t>
            </w:r>
            <w:r w:rsidRPr="00A179B7">
              <w:rPr>
                <w:rFonts w:hint="eastAsia"/>
              </w:rPr>
              <w:t>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CAB80" w14:textId="77777777" w:rsidR="004E0C6C" w:rsidRPr="00A179B7" w:rsidRDefault="004E0C6C" w:rsidP="009A5E18">
            <w:r w:rsidRPr="00A179B7">
              <w:rPr>
                <w:rFonts w:hint="eastAsia"/>
              </w:rPr>
              <w:t>1.95</w:t>
            </w:r>
            <w:r w:rsidRPr="00A179B7">
              <w:t>E-</w:t>
            </w:r>
            <w:r w:rsidRPr="00A179B7">
              <w:rPr>
                <w:rFonts w:hint="eastAsia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C1834" w14:textId="77777777" w:rsidR="004E0C6C" w:rsidRPr="00A179B7" w:rsidRDefault="004E0C6C" w:rsidP="009A5E18">
            <w:r w:rsidRPr="00A179B7">
              <w:rPr>
                <w:rFonts w:hint="eastAsia"/>
              </w:rPr>
              <w:t>290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96068" w14:textId="77777777" w:rsidR="004E0C6C" w:rsidRPr="00A179B7" w:rsidRDefault="004E0C6C" w:rsidP="009A5E18">
            <w:r w:rsidRPr="00A179B7">
              <w:rPr>
                <w:rFonts w:hint="eastAsia"/>
              </w:rPr>
              <w:t>1.39</w:t>
            </w:r>
            <w:r w:rsidRPr="00A179B7">
              <w:t>E-0</w:t>
            </w:r>
            <w:r w:rsidRPr="00A179B7">
              <w:rPr>
                <w:rFonts w:hint="eastAsia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41D44" w14:textId="77777777" w:rsidR="004E0C6C" w:rsidRPr="00A179B7" w:rsidRDefault="004E0C6C" w:rsidP="009A5E18">
            <w:r w:rsidRPr="00A179B7">
              <w:rPr>
                <w:rFonts w:hint="eastAsia"/>
              </w:rPr>
              <w:t>40.52</w:t>
            </w:r>
          </w:p>
        </w:tc>
      </w:tr>
      <w:tr w:rsidR="004E0C6C" w:rsidRPr="00A179B7" w14:paraId="4DC9E470" w14:textId="77777777" w:rsidTr="00DC7214">
        <w:trPr>
          <w:trHeight w:val="433"/>
          <w:jc w:val="center"/>
        </w:trPr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A7D31" w14:textId="77777777" w:rsidR="004E0C6C" w:rsidRPr="00A179B7" w:rsidRDefault="004E0C6C" w:rsidP="009A5E18">
            <w:pPr>
              <w:rPr>
                <w:color w:val="000000"/>
              </w:rPr>
            </w:pPr>
            <w:r w:rsidRPr="00A179B7">
              <w:t>rs11497786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17971" w14:textId="77777777" w:rsidR="004E0C6C" w:rsidRPr="00A179B7" w:rsidRDefault="004E0C6C" w:rsidP="009A5E18">
            <w:r w:rsidRPr="00A179B7">
              <w:t>GLP-1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CF08B" w14:textId="77777777" w:rsidR="004E0C6C" w:rsidRPr="00A179B7" w:rsidRDefault="004E0C6C" w:rsidP="009A5E18">
            <w:pPr>
              <w:rPr>
                <w:color w:val="000000"/>
              </w:rPr>
            </w:pPr>
            <w:r w:rsidRPr="00A179B7">
              <w:t>C/T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4CE27" w14:textId="77777777" w:rsidR="004E0C6C" w:rsidRPr="00A179B7" w:rsidRDefault="004E0C6C" w:rsidP="009A5E18">
            <w:pPr>
              <w:rPr>
                <w:color w:val="000000"/>
              </w:rPr>
            </w:pPr>
            <w:r w:rsidRPr="00A179B7">
              <w:t>0.</w:t>
            </w:r>
            <w:r w:rsidRPr="00A179B7">
              <w:rPr>
                <w:rFonts w:hint="eastAsia"/>
              </w:rPr>
              <w:t>013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576D8" w14:textId="77777777" w:rsidR="004E0C6C" w:rsidRPr="00A179B7" w:rsidRDefault="004E0C6C" w:rsidP="009A5E18">
            <w:r w:rsidRPr="00A179B7">
              <w:rPr>
                <w:rFonts w:hint="eastAsia"/>
              </w:rPr>
              <w:t>0.69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D4403" w14:textId="77777777" w:rsidR="004E0C6C" w:rsidRPr="00A179B7" w:rsidRDefault="004E0C6C" w:rsidP="009A5E18">
            <w:r w:rsidRPr="00A179B7">
              <w:t>0.</w:t>
            </w:r>
            <w:r w:rsidRPr="00A179B7">
              <w:rPr>
                <w:rFonts w:hint="eastAsia"/>
              </w:rPr>
              <w:t>10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7178E" w14:textId="77777777" w:rsidR="004E0C6C" w:rsidRPr="00A179B7" w:rsidRDefault="004E0C6C" w:rsidP="009A5E18">
            <w:r w:rsidRPr="00A179B7">
              <w:rPr>
                <w:rFonts w:hint="eastAsia"/>
              </w:rPr>
              <w:t>2.07</w:t>
            </w:r>
            <w:r w:rsidRPr="00A179B7">
              <w:t>E-</w:t>
            </w:r>
            <w:r w:rsidRPr="00A179B7">
              <w:rPr>
                <w:rFonts w:hint="eastAsia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F9514" w14:textId="77777777" w:rsidR="004E0C6C" w:rsidRPr="00A179B7" w:rsidRDefault="004E0C6C" w:rsidP="009A5E18">
            <w:r w:rsidRPr="00A179B7">
              <w:rPr>
                <w:rFonts w:hint="eastAsia"/>
              </w:rPr>
              <w:t>32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6E8BA" w14:textId="77777777" w:rsidR="004E0C6C" w:rsidRPr="00A179B7" w:rsidRDefault="004E0C6C" w:rsidP="009A5E18">
            <w:r w:rsidRPr="00A179B7">
              <w:rPr>
                <w:rFonts w:hint="eastAsia"/>
              </w:rPr>
              <w:t>1.23</w:t>
            </w:r>
            <w:r w:rsidRPr="00A179B7">
              <w:t>E-0</w:t>
            </w:r>
            <w:r w:rsidRPr="00A179B7">
              <w:rPr>
                <w:rFonts w:hint="eastAsia"/>
              </w:rPr>
              <w:t>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ACD7D" w14:textId="77777777" w:rsidR="004E0C6C" w:rsidRPr="00A179B7" w:rsidRDefault="004E0C6C" w:rsidP="009A5E18">
            <w:r w:rsidRPr="00A179B7">
              <w:rPr>
                <w:rFonts w:hint="eastAsia"/>
              </w:rPr>
              <w:t>40.40</w:t>
            </w:r>
          </w:p>
        </w:tc>
      </w:tr>
      <w:tr w:rsidR="004E0C6C" w:rsidRPr="00A179B7" w14:paraId="07C6F82D" w14:textId="77777777" w:rsidTr="00DC7214">
        <w:trPr>
          <w:trHeight w:val="433"/>
          <w:jc w:val="center"/>
        </w:trPr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D8716" w14:textId="77777777" w:rsidR="004E0C6C" w:rsidRPr="00A179B7" w:rsidRDefault="004E0C6C" w:rsidP="009A5E18">
            <w:pPr>
              <w:rPr>
                <w:color w:val="000000"/>
              </w:rPr>
            </w:pPr>
            <w:r w:rsidRPr="00A179B7">
              <w:t>rs471420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4399A" w14:textId="77777777" w:rsidR="004E0C6C" w:rsidRPr="00A179B7" w:rsidRDefault="004E0C6C" w:rsidP="009A5E18">
            <w:r w:rsidRPr="00A179B7">
              <w:t>GLP-1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27DEB" w14:textId="77777777" w:rsidR="004E0C6C" w:rsidRPr="00A179B7" w:rsidRDefault="004E0C6C" w:rsidP="009A5E18">
            <w:pPr>
              <w:rPr>
                <w:color w:val="000000"/>
              </w:rPr>
            </w:pPr>
            <w:r w:rsidRPr="00A179B7">
              <w:rPr>
                <w:rFonts w:hint="eastAsia"/>
              </w:rPr>
              <w:t>T</w:t>
            </w:r>
            <w:r w:rsidRPr="00A179B7">
              <w:t>/</w:t>
            </w:r>
            <w:r w:rsidRPr="00A179B7">
              <w:rPr>
                <w:rFonts w:hint="eastAsia"/>
              </w:rPr>
              <w:t>C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58A52" w14:textId="77777777" w:rsidR="004E0C6C" w:rsidRPr="00A179B7" w:rsidRDefault="004E0C6C" w:rsidP="009A5E18">
            <w:pPr>
              <w:rPr>
                <w:color w:val="000000"/>
              </w:rPr>
            </w:pPr>
            <w:r w:rsidRPr="00A179B7">
              <w:t>0.</w:t>
            </w:r>
            <w:r w:rsidRPr="00A179B7">
              <w:rPr>
                <w:rFonts w:hint="eastAsia"/>
              </w:rPr>
              <w:t>253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83F7C" w14:textId="77777777" w:rsidR="004E0C6C" w:rsidRPr="00A179B7" w:rsidRDefault="004E0C6C" w:rsidP="009A5E18">
            <w:r w:rsidRPr="00A179B7">
              <w:rPr>
                <w:rFonts w:hint="eastAsia"/>
              </w:rPr>
              <w:t>0.06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84DC5" w14:textId="77777777" w:rsidR="004E0C6C" w:rsidRPr="00A179B7" w:rsidRDefault="004E0C6C" w:rsidP="009A5E18">
            <w:r w:rsidRPr="00A179B7">
              <w:t>0.00</w:t>
            </w:r>
            <w:r w:rsidRPr="00A179B7">
              <w:rPr>
                <w:rFonts w:hint="eastAsia"/>
              </w:rPr>
              <w:t>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C2A41" w14:textId="77777777" w:rsidR="004E0C6C" w:rsidRPr="00A179B7" w:rsidRDefault="004E0C6C" w:rsidP="009A5E18">
            <w:r w:rsidRPr="00A179B7">
              <w:rPr>
                <w:rFonts w:hint="eastAsia"/>
              </w:rPr>
              <w:t>4.18</w:t>
            </w:r>
            <w:r w:rsidRPr="00A179B7">
              <w:t>E-1</w:t>
            </w:r>
            <w:r w:rsidRPr="00A179B7"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DAF1D" w14:textId="77777777" w:rsidR="004E0C6C" w:rsidRPr="00A179B7" w:rsidRDefault="004E0C6C" w:rsidP="009A5E18">
            <w:r w:rsidRPr="00A179B7">
              <w:rPr>
                <w:rFonts w:hint="eastAsia"/>
              </w:rPr>
              <w:t>292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3F1E1" w14:textId="77777777" w:rsidR="004E0C6C" w:rsidRPr="00A179B7" w:rsidRDefault="004E0C6C" w:rsidP="009A5E18">
            <w:r w:rsidRPr="00A179B7">
              <w:t>1.</w:t>
            </w:r>
            <w:r w:rsidRPr="00A179B7">
              <w:rPr>
                <w:rFonts w:hint="eastAsia"/>
              </w:rPr>
              <w:t>79</w:t>
            </w:r>
            <w:r w:rsidRPr="00A179B7">
              <w:t>E-0</w:t>
            </w:r>
            <w:r w:rsidRPr="00A179B7">
              <w:rPr>
                <w:rFonts w:hint="eastAsia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338CD" w14:textId="77777777" w:rsidR="004E0C6C" w:rsidRPr="00A179B7" w:rsidRDefault="004E0C6C" w:rsidP="009A5E18">
            <w:r w:rsidRPr="00A179B7">
              <w:rPr>
                <w:rFonts w:hint="eastAsia"/>
              </w:rPr>
              <w:t>52.56</w:t>
            </w:r>
          </w:p>
        </w:tc>
      </w:tr>
      <w:tr w:rsidR="004E0C6C" w:rsidRPr="00A179B7" w14:paraId="2BAE3E3A" w14:textId="77777777" w:rsidTr="00DC7214">
        <w:trPr>
          <w:trHeight w:val="433"/>
          <w:jc w:val="center"/>
        </w:trPr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B98CE" w14:textId="77777777" w:rsidR="004E0C6C" w:rsidRPr="00A179B7" w:rsidRDefault="004E0C6C" w:rsidP="009A5E18">
            <w:pPr>
              <w:rPr>
                <w:color w:val="000000"/>
              </w:rPr>
            </w:pPr>
            <w:r w:rsidRPr="00A179B7">
              <w:t>rs928390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21B75" w14:textId="77777777" w:rsidR="004E0C6C" w:rsidRPr="00A179B7" w:rsidRDefault="004E0C6C" w:rsidP="009A5E18">
            <w:r w:rsidRPr="00A179B7">
              <w:t>GLP-1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444D4" w14:textId="77777777" w:rsidR="004E0C6C" w:rsidRPr="00A179B7" w:rsidRDefault="004E0C6C" w:rsidP="009A5E18">
            <w:pPr>
              <w:rPr>
                <w:color w:val="000000"/>
              </w:rPr>
            </w:pPr>
            <w:r w:rsidRPr="00A179B7">
              <w:rPr>
                <w:rFonts w:hint="eastAsia"/>
              </w:rPr>
              <w:t>A</w:t>
            </w:r>
            <w:r w:rsidRPr="00A179B7">
              <w:t>/</w:t>
            </w:r>
            <w:r w:rsidRPr="00A179B7">
              <w:rPr>
                <w:rFonts w:hint="eastAsia"/>
              </w:rPr>
              <w:t>G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12D04" w14:textId="77777777" w:rsidR="004E0C6C" w:rsidRPr="00A179B7" w:rsidRDefault="004E0C6C" w:rsidP="009A5E18">
            <w:pPr>
              <w:rPr>
                <w:color w:val="000000"/>
              </w:rPr>
            </w:pPr>
            <w:r w:rsidRPr="00A179B7">
              <w:t>0.</w:t>
            </w:r>
            <w:r w:rsidRPr="00A179B7">
              <w:rPr>
                <w:rFonts w:hint="eastAsia"/>
              </w:rPr>
              <w:t>15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8CE8A" w14:textId="77777777" w:rsidR="004E0C6C" w:rsidRPr="00A179B7" w:rsidRDefault="004E0C6C" w:rsidP="009A5E18">
            <w:r w:rsidRPr="00A179B7">
              <w:rPr>
                <w:rFonts w:hint="eastAsia"/>
              </w:rPr>
              <w:t>0.10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8670B" w14:textId="77777777" w:rsidR="004E0C6C" w:rsidRPr="00A179B7" w:rsidRDefault="004E0C6C" w:rsidP="009A5E18">
            <w:r w:rsidRPr="00A179B7">
              <w:t>0.0</w:t>
            </w:r>
            <w:r w:rsidRPr="00A179B7">
              <w:rPr>
                <w:rFonts w:hint="eastAsia"/>
              </w:rPr>
              <w:t>1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5BB7C" w14:textId="77777777" w:rsidR="004E0C6C" w:rsidRPr="00A179B7" w:rsidRDefault="004E0C6C" w:rsidP="009A5E18">
            <w:r w:rsidRPr="00A179B7">
              <w:rPr>
                <w:rFonts w:hint="eastAsia"/>
              </w:rPr>
              <w:t>1.52</w:t>
            </w:r>
            <w:r w:rsidRPr="00A179B7">
              <w:t>E-</w:t>
            </w:r>
            <w:r w:rsidRPr="00A179B7">
              <w:rPr>
                <w:rFonts w:hint="eastAsia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63725" w14:textId="77777777" w:rsidR="004E0C6C" w:rsidRPr="00A179B7" w:rsidRDefault="004E0C6C" w:rsidP="009A5E18">
            <w:r w:rsidRPr="00A179B7">
              <w:rPr>
                <w:rFonts w:hint="eastAsia"/>
              </w:rPr>
              <w:t>292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E8D81" w14:textId="77777777" w:rsidR="004E0C6C" w:rsidRPr="00A179B7" w:rsidRDefault="004E0C6C" w:rsidP="009A5E18">
            <w:r w:rsidRPr="00A179B7">
              <w:rPr>
                <w:rFonts w:hint="eastAsia"/>
              </w:rPr>
              <w:t>2.63</w:t>
            </w:r>
            <w:r w:rsidRPr="00A179B7">
              <w:t>E-0</w:t>
            </w:r>
            <w:r w:rsidRPr="00A179B7">
              <w:rPr>
                <w:rFonts w:hint="eastAsia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73DE5" w14:textId="77777777" w:rsidR="004E0C6C" w:rsidRPr="00A179B7" w:rsidRDefault="004E0C6C" w:rsidP="009A5E18">
            <w:r w:rsidRPr="00A179B7">
              <w:rPr>
                <w:rFonts w:hint="eastAsia"/>
              </w:rPr>
              <w:t>77.23</w:t>
            </w:r>
          </w:p>
        </w:tc>
      </w:tr>
    </w:tbl>
    <w:p w14:paraId="325EE943" w14:textId="77777777" w:rsidR="004E0C6C" w:rsidRDefault="004E0C6C" w:rsidP="004E0C6C"/>
    <w:sectPr w:rsidR="004E0C6C" w:rsidSect="009E71B8">
      <w:pgSz w:w="11906" w:h="16838"/>
      <w:pgMar w:top="1588" w:right="1701" w:bottom="1418" w:left="1701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65ED40" w14:textId="77777777" w:rsidR="00BF3DE3" w:rsidRDefault="00BF3DE3" w:rsidP="004E0C6C">
      <w:r>
        <w:separator/>
      </w:r>
    </w:p>
    <w:p w14:paraId="7F4B8A03" w14:textId="77777777" w:rsidR="00BF3DE3" w:rsidRDefault="00BF3DE3" w:rsidP="004E0C6C"/>
    <w:p w14:paraId="0FFA9D2A" w14:textId="77777777" w:rsidR="00BF3DE3" w:rsidRDefault="00BF3DE3" w:rsidP="004E0C6C"/>
    <w:p w14:paraId="1C6C0257" w14:textId="77777777" w:rsidR="00BF3DE3" w:rsidRDefault="00BF3DE3" w:rsidP="004E0C6C"/>
    <w:p w14:paraId="76A29247" w14:textId="77777777" w:rsidR="00BF3DE3" w:rsidRDefault="00BF3DE3" w:rsidP="004E0C6C"/>
    <w:p w14:paraId="55D2A35B" w14:textId="77777777" w:rsidR="00BF3DE3" w:rsidRDefault="00BF3DE3" w:rsidP="004E0C6C"/>
    <w:p w14:paraId="0CD1B3C0" w14:textId="77777777" w:rsidR="00BF3DE3" w:rsidRDefault="00BF3DE3" w:rsidP="004E0C6C"/>
    <w:p w14:paraId="63E9907C" w14:textId="77777777" w:rsidR="00BF3DE3" w:rsidRDefault="00BF3DE3" w:rsidP="004E0C6C"/>
    <w:p w14:paraId="1258C6AE" w14:textId="77777777" w:rsidR="00BF3DE3" w:rsidRDefault="00BF3DE3" w:rsidP="004E0C6C"/>
    <w:p w14:paraId="72CACEAF" w14:textId="77777777" w:rsidR="00BF3DE3" w:rsidRDefault="00BF3DE3" w:rsidP="004E0C6C"/>
    <w:p w14:paraId="696808BB" w14:textId="77777777" w:rsidR="00BF3DE3" w:rsidRDefault="00BF3DE3" w:rsidP="004E0C6C"/>
    <w:p w14:paraId="5723E332" w14:textId="77777777" w:rsidR="00BF3DE3" w:rsidRDefault="00BF3DE3" w:rsidP="004E0C6C"/>
    <w:p w14:paraId="16CFD945" w14:textId="77777777" w:rsidR="00BF3DE3" w:rsidRDefault="00BF3DE3" w:rsidP="004E0C6C"/>
    <w:p w14:paraId="3ECEF951" w14:textId="77777777" w:rsidR="00BF3DE3" w:rsidRDefault="00BF3DE3" w:rsidP="004E0C6C"/>
    <w:p w14:paraId="253F7CAF" w14:textId="77777777" w:rsidR="00BF3DE3" w:rsidRDefault="00BF3DE3" w:rsidP="004E0C6C"/>
    <w:p w14:paraId="0F9EFA67" w14:textId="77777777" w:rsidR="00BF3DE3" w:rsidRDefault="00BF3DE3" w:rsidP="004E0C6C"/>
    <w:p w14:paraId="60F8F711" w14:textId="77777777" w:rsidR="00BF3DE3" w:rsidRDefault="00BF3DE3" w:rsidP="004E0C6C"/>
    <w:p w14:paraId="4A2B231D" w14:textId="77777777" w:rsidR="00BF3DE3" w:rsidRDefault="00BF3DE3" w:rsidP="004E0C6C"/>
    <w:p w14:paraId="73EEE480" w14:textId="77777777" w:rsidR="00BF3DE3" w:rsidRDefault="00BF3DE3" w:rsidP="004E0C6C"/>
    <w:p w14:paraId="2EC101F4" w14:textId="77777777" w:rsidR="00BF3DE3" w:rsidRDefault="00BF3DE3" w:rsidP="004E0C6C"/>
    <w:p w14:paraId="3D74C66E" w14:textId="77777777" w:rsidR="00BF3DE3" w:rsidRDefault="00BF3DE3" w:rsidP="004E0C6C"/>
    <w:p w14:paraId="43ED4D2B" w14:textId="77777777" w:rsidR="00BF3DE3" w:rsidRDefault="00BF3DE3" w:rsidP="004E0C6C"/>
    <w:p w14:paraId="01B630FC" w14:textId="77777777" w:rsidR="00BF3DE3" w:rsidRDefault="00BF3DE3" w:rsidP="004E0C6C"/>
    <w:p w14:paraId="4581D62A" w14:textId="77777777" w:rsidR="00BF3DE3" w:rsidRDefault="00BF3DE3" w:rsidP="004E0C6C"/>
    <w:p w14:paraId="2101DFF4" w14:textId="77777777" w:rsidR="00BF3DE3" w:rsidRDefault="00BF3DE3" w:rsidP="004E0C6C"/>
    <w:p w14:paraId="5FF96430" w14:textId="77777777" w:rsidR="00BF3DE3" w:rsidRDefault="00BF3DE3" w:rsidP="004E0C6C"/>
    <w:p w14:paraId="7D856963" w14:textId="77777777" w:rsidR="00BF3DE3" w:rsidRDefault="00BF3DE3" w:rsidP="004E0C6C"/>
    <w:p w14:paraId="02290703" w14:textId="77777777" w:rsidR="00BF3DE3" w:rsidRDefault="00BF3DE3" w:rsidP="004E0C6C"/>
    <w:p w14:paraId="7AFE9DEE" w14:textId="77777777" w:rsidR="00BF3DE3" w:rsidRDefault="00BF3DE3" w:rsidP="004E0C6C"/>
    <w:p w14:paraId="14FDBB3C" w14:textId="77777777" w:rsidR="00BF3DE3" w:rsidRDefault="00BF3DE3" w:rsidP="004E0C6C"/>
  </w:endnote>
  <w:endnote w:type="continuationSeparator" w:id="0">
    <w:p w14:paraId="01BE3E7B" w14:textId="77777777" w:rsidR="00BF3DE3" w:rsidRDefault="00BF3DE3" w:rsidP="004E0C6C">
      <w:r>
        <w:continuationSeparator/>
      </w:r>
    </w:p>
    <w:p w14:paraId="7A6F98B9" w14:textId="77777777" w:rsidR="00BF3DE3" w:rsidRDefault="00BF3DE3" w:rsidP="004E0C6C"/>
    <w:p w14:paraId="2642D936" w14:textId="77777777" w:rsidR="00BF3DE3" w:rsidRDefault="00BF3DE3" w:rsidP="004E0C6C"/>
    <w:p w14:paraId="6D93BBAA" w14:textId="77777777" w:rsidR="00BF3DE3" w:rsidRDefault="00BF3DE3" w:rsidP="004E0C6C"/>
    <w:p w14:paraId="57935ACC" w14:textId="77777777" w:rsidR="00BF3DE3" w:rsidRDefault="00BF3DE3" w:rsidP="004E0C6C"/>
    <w:p w14:paraId="4B0F2FA2" w14:textId="77777777" w:rsidR="00BF3DE3" w:rsidRDefault="00BF3DE3" w:rsidP="004E0C6C"/>
    <w:p w14:paraId="20A3266E" w14:textId="77777777" w:rsidR="00BF3DE3" w:rsidRDefault="00BF3DE3" w:rsidP="004E0C6C"/>
    <w:p w14:paraId="2E0615DD" w14:textId="77777777" w:rsidR="00BF3DE3" w:rsidRDefault="00BF3DE3" w:rsidP="004E0C6C"/>
    <w:p w14:paraId="3A819933" w14:textId="77777777" w:rsidR="00BF3DE3" w:rsidRDefault="00BF3DE3" w:rsidP="004E0C6C"/>
    <w:p w14:paraId="18DF122C" w14:textId="77777777" w:rsidR="00BF3DE3" w:rsidRDefault="00BF3DE3" w:rsidP="004E0C6C"/>
    <w:p w14:paraId="40C8D0E4" w14:textId="77777777" w:rsidR="00BF3DE3" w:rsidRDefault="00BF3DE3" w:rsidP="004E0C6C"/>
    <w:p w14:paraId="7302896D" w14:textId="77777777" w:rsidR="00BF3DE3" w:rsidRDefault="00BF3DE3" w:rsidP="004E0C6C"/>
    <w:p w14:paraId="435F0931" w14:textId="77777777" w:rsidR="00BF3DE3" w:rsidRDefault="00BF3DE3" w:rsidP="004E0C6C"/>
    <w:p w14:paraId="2FF07A8A" w14:textId="77777777" w:rsidR="00BF3DE3" w:rsidRDefault="00BF3DE3" w:rsidP="004E0C6C"/>
    <w:p w14:paraId="3799BC87" w14:textId="77777777" w:rsidR="00BF3DE3" w:rsidRDefault="00BF3DE3" w:rsidP="004E0C6C"/>
    <w:p w14:paraId="1FE249F5" w14:textId="77777777" w:rsidR="00BF3DE3" w:rsidRDefault="00BF3DE3" w:rsidP="004E0C6C"/>
    <w:p w14:paraId="473BF759" w14:textId="77777777" w:rsidR="00BF3DE3" w:rsidRDefault="00BF3DE3" w:rsidP="004E0C6C"/>
    <w:p w14:paraId="628CE5C6" w14:textId="77777777" w:rsidR="00BF3DE3" w:rsidRDefault="00BF3DE3" w:rsidP="004E0C6C"/>
    <w:p w14:paraId="5257D1F8" w14:textId="77777777" w:rsidR="00BF3DE3" w:rsidRDefault="00BF3DE3" w:rsidP="004E0C6C"/>
    <w:p w14:paraId="0E1EE64C" w14:textId="77777777" w:rsidR="00BF3DE3" w:rsidRDefault="00BF3DE3" w:rsidP="004E0C6C"/>
    <w:p w14:paraId="5275A4DC" w14:textId="77777777" w:rsidR="00BF3DE3" w:rsidRDefault="00BF3DE3" w:rsidP="004E0C6C"/>
    <w:p w14:paraId="06426F0E" w14:textId="77777777" w:rsidR="00BF3DE3" w:rsidRDefault="00BF3DE3" w:rsidP="004E0C6C"/>
    <w:p w14:paraId="3DAB2B7A" w14:textId="77777777" w:rsidR="00BF3DE3" w:rsidRDefault="00BF3DE3" w:rsidP="004E0C6C"/>
    <w:p w14:paraId="6AAFB46B" w14:textId="77777777" w:rsidR="00BF3DE3" w:rsidRDefault="00BF3DE3" w:rsidP="004E0C6C"/>
    <w:p w14:paraId="71A9698D" w14:textId="77777777" w:rsidR="00BF3DE3" w:rsidRDefault="00BF3DE3" w:rsidP="004E0C6C"/>
    <w:p w14:paraId="0B4329A8" w14:textId="77777777" w:rsidR="00BF3DE3" w:rsidRDefault="00BF3DE3" w:rsidP="004E0C6C"/>
    <w:p w14:paraId="2AA1C702" w14:textId="77777777" w:rsidR="00BF3DE3" w:rsidRDefault="00BF3DE3" w:rsidP="004E0C6C"/>
    <w:p w14:paraId="1B5C5B50" w14:textId="77777777" w:rsidR="00BF3DE3" w:rsidRDefault="00BF3DE3" w:rsidP="004E0C6C"/>
    <w:p w14:paraId="4127DFC2" w14:textId="77777777" w:rsidR="00BF3DE3" w:rsidRDefault="00BF3DE3" w:rsidP="004E0C6C"/>
    <w:p w14:paraId="31BFEB32" w14:textId="77777777" w:rsidR="00BF3DE3" w:rsidRDefault="00BF3DE3" w:rsidP="004E0C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C52106" w14:textId="77777777" w:rsidR="00BF3DE3" w:rsidRDefault="00BF3DE3" w:rsidP="004E0C6C">
      <w:r>
        <w:separator/>
      </w:r>
    </w:p>
    <w:p w14:paraId="3F90D9CB" w14:textId="77777777" w:rsidR="00BF3DE3" w:rsidRDefault="00BF3DE3" w:rsidP="004E0C6C"/>
    <w:p w14:paraId="330008D4" w14:textId="77777777" w:rsidR="00BF3DE3" w:rsidRDefault="00BF3DE3" w:rsidP="004E0C6C"/>
    <w:p w14:paraId="235F7CD1" w14:textId="77777777" w:rsidR="00BF3DE3" w:rsidRDefault="00BF3DE3" w:rsidP="004E0C6C"/>
    <w:p w14:paraId="21442290" w14:textId="77777777" w:rsidR="00BF3DE3" w:rsidRDefault="00BF3DE3" w:rsidP="004E0C6C"/>
    <w:p w14:paraId="4DEEB079" w14:textId="77777777" w:rsidR="00BF3DE3" w:rsidRDefault="00BF3DE3" w:rsidP="004E0C6C"/>
    <w:p w14:paraId="58F4FAB5" w14:textId="77777777" w:rsidR="00BF3DE3" w:rsidRDefault="00BF3DE3" w:rsidP="004E0C6C"/>
    <w:p w14:paraId="4942C90C" w14:textId="77777777" w:rsidR="00BF3DE3" w:rsidRDefault="00BF3DE3" w:rsidP="004E0C6C"/>
    <w:p w14:paraId="22279C4A" w14:textId="77777777" w:rsidR="00BF3DE3" w:rsidRDefault="00BF3DE3" w:rsidP="004E0C6C"/>
    <w:p w14:paraId="64A38EEF" w14:textId="77777777" w:rsidR="00BF3DE3" w:rsidRDefault="00BF3DE3" w:rsidP="004E0C6C"/>
    <w:p w14:paraId="71AF4EAC" w14:textId="77777777" w:rsidR="00BF3DE3" w:rsidRDefault="00BF3DE3" w:rsidP="004E0C6C"/>
    <w:p w14:paraId="6D6A133E" w14:textId="77777777" w:rsidR="00BF3DE3" w:rsidRDefault="00BF3DE3" w:rsidP="004E0C6C"/>
    <w:p w14:paraId="19712DFB" w14:textId="77777777" w:rsidR="00BF3DE3" w:rsidRDefault="00BF3DE3" w:rsidP="004E0C6C"/>
    <w:p w14:paraId="25FDC4C9" w14:textId="77777777" w:rsidR="00BF3DE3" w:rsidRDefault="00BF3DE3" w:rsidP="004E0C6C"/>
    <w:p w14:paraId="13731B41" w14:textId="77777777" w:rsidR="00BF3DE3" w:rsidRDefault="00BF3DE3" w:rsidP="004E0C6C"/>
    <w:p w14:paraId="41E943FC" w14:textId="77777777" w:rsidR="00BF3DE3" w:rsidRDefault="00BF3DE3" w:rsidP="004E0C6C"/>
    <w:p w14:paraId="2CE1FD4E" w14:textId="77777777" w:rsidR="00BF3DE3" w:rsidRDefault="00BF3DE3" w:rsidP="004E0C6C"/>
    <w:p w14:paraId="74BF5C3E" w14:textId="77777777" w:rsidR="00BF3DE3" w:rsidRDefault="00BF3DE3" w:rsidP="004E0C6C"/>
    <w:p w14:paraId="6C42BE97" w14:textId="77777777" w:rsidR="00BF3DE3" w:rsidRDefault="00BF3DE3" w:rsidP="004E0C6C"/>
    <w:p w14:paraId="5796A1A9" w14:textId="77777777" w:rsidR="00BF3DE3" w:rsidRDefault="00BF3DE3" w:rsidP="004E0C6C"/>
    <w:p w14:paraId="48C4C582" w14:textId="77777777" w:rsidR="00BF3DE3" w:rsidRDefault="00BF3DE3" w:rsidP="004E0C6C"/>
    <w:p w14:paraId="3FD9E265" w14:textId="77777777" w:rsidR="00BF3DE3" w:rsidRDefault="00BF3DE3" w:rsidP="004E0C6C"/>
    <w:p w14:paraId="24CF1230" w14:textId="77777777" w:rsidR="00BF3DE3" w:rsidRDefault="00BF3DE3" w:rsidP="004E0C6C"/>
    <w:p w14:paraId="36F97894" w14:textId="77777777" w:rsidR="00BF3DE3" w:rsidRDefault="00BF3DE3" w:rsidP="004E0C6C"/>
    <w:p w14:paraId="1B93A800" w14:textId="77777777" w:rsidR="00BF3DE3" w:rsidRDefault="00BF3DE3" w:rsidP="004E0C6C"/>
    <w:p w14:paraId="0AA0C080" w14:textId="77777777" w:rsidR="00BF3DE3" w:rsidRDefault="00BF3DE3" w:rsidP="004E0C6C"/>
    <w:p w14:paraId="5405A054" w14:textId="77777777" w:rsidR="00BF3DE3" w:rsidRDefault="00BF3DE3" w:rsidP="004E0C6C"/>
    <w:p w14:paraId="76E48856" w14:textId="77777777" w:rsidR="00BF3DE3" w:rsidRDefault="00BF3DE3" w:rsidP="004E0C6C"/>
    <w:p w14:paraId="384F3292" w14:textId="77777777" w:rsidR="00BF3DE3" w:rsidRDefault="00BF3DE3" w:rsidP="004E0C6C"/>
    <w:p w14:paraId="5153D119" w14:textId="77777777" w:rsidR="00BF3DE3" w:rsidRDefault="00BF3DE3" w:rsidP="004E0C6C"/>
  </w:footnote>
  <w:footnote w:type="continuationSeparator" w:id="0">
    <w:p w14:paraId="10EF2B67" w14:textId="77777777" w:rsidR="00BF3DE3" w:rsidRDefault="00BF3DE3" w:rsidP="004E0C6C">
      <w:r>
        <w:continuationSeparator/>
      </w:r>
    </w:p>
    <w:p w14:paraId="4260C677" w14:textId="77777777" w:rsidR="00BF3DE3" w:rsidRDefault="00BF3DE3" w:rsidP="004E0C6C"/>
    <w:p w14:paraId="15AA97FA" w14:textId="77777777" w:rsidR="00BF3DE3" w:rsidRDefault="00BF3DE3" w:rsidP="004E0C6C"/>
    <w:p w14:paraId="4C951601" w14:textId="77777777" w:rsidR="00BF3DE3" w:rsidRDefault="00BF3DE3" w:rsidP="004E0C6C"/>
    <w:p w14:paraId="0E7A0972" w14:textId="77777777" w:rsidR="00BF3DE3" w:rsidRDefault="00BF3DE3" w:rsidP="004E0C6C"/>
    <w:p w14:paraId="7AC90F29" w14:textId="77777777" w:rsidR="00BF3DE3" w:rsidRDefault="00BF3DE3" w:rsidP="004E0C6C"/>
    <w:p w14:paraId="0E57934E" w14:textId="77777777" w:rsidR="00BF3DE3" w:rsidRDefault="00BF3DE3" w:rsidP="004E0C6C"/>
    <w:p w14:paraId="50BAD11B" w14:textId="77777777" w:rsidR="00BF3DE3" w:rsidRDefault="00BF3DE3" w:rsidP="004E0C6C"/>
    <w:p w14:paraId="29F4D45F" w14:textId="77777777" w:rsidR="00BF3DE3" w:rsidRDefault="00BF3DE3" w:rsidP="004E0C6C"/>
    <w:p w14:paraId="30841901" w14:textId="77777777" w:rsidR="00BF3DE3" w:rsidRDefault="00BF3DE3" w:rsidP="004E0C6C"/>
    <w:p w14:paraId="56C002B2" w14:textId="77777777" w:rsidR="00BF3DE3" w:rsidRDefault="00BF3DE3" w:rsidP="004E0C6C"/>
    <w:p w14:paraId="1F343D82" w14:textId="77777777" w:rsidR="00BF3DE3" w:rsidRDefault="00BF3DE3" w:rsidP="004E0C6C"/>
    <w:p w14:paraId="32286BB6" w14:textId="77777777" w:rsidR="00BF3DE3" w:rsidRDefault="00BF3DE3" w:rsidP="004E0C6C"/>
    <w:p w14:paraId="53B8E388" w14:textId="77777777" w:rsidR="00BF3DE3" w:rsidRDefault="00BF3DE3" w:rsidP="004E0C6C"/>
    <w:p w14:paraId="76FDBE02" w14:textId="77777777" w:rsidR="00BF3DE3" w:rsidRDefault="00BF3DE3" w:rsidP="004E0C6C"/>
    <w:p w14:paraId="7F6F3840" w14:textId="77777777" w:rsidR="00BF3DE3" w:rsidRDefault="00BF3DE3" w:rsidP="004E0C6C"/>
    <w:p w14:paraId="68CDF43F" w14:textId="77777777" w:rsidR="00BF3DE3" w:rsidRDefault="00BF3DE3" w:rsidP="004E0C6C"/>
    <w:p w14:paraId="401FFE9C" w14:textId="77777777" w:rsidR="00BF3DE3" w:rsidRDefault="00BF3DE3" w:rsidP="004E0C6C"/>
    <w:p w14:paraId="26778BD4" w14:textId="77777777" w:rsidR="00BF3DE3" w:rsidRDefault="00BF3DE3" w:rsidP="004E0C6C"/>
    <w:p w14:paraId="533BFFBC" w14:textId="77777777" w:rsidR="00BF3DE3" w:rsidRDefault="00BF3DE3" w:rsidP="004E0C6C"/>
    <w:p w14:paraId="3FCEA038" w14:textId="77777777" w:rsidR="00BF3DE3" w:rsidRDefault="00BF3DE3" w:rsidP="004E0C6C"/>
    <w:p w14:paraId="74E564C6" w14:textId="77777777" w:rsidR="00BF3DE3" w:rsidRDefault="00BF3DE3" w:rsidP="004E0C6C"/>
    <w:p w14:paraId="1F57F75E" w14:textId="77777777" w:rsidR="00BF3DE3" w:rsidRDefault="00BF3DE3" w:rsidP="004E0C6C"/>
    <w:p w14:paraId="0CB9994F" w14:textId="77777777" w:rsidR="00BF3DE3" w:rsidRDefault="00BF3DE3" w:rsidP="004E0C6C"/>
    <w:p w14:paraId="473B1C1A" w14:textId="77777777" w:rsidR="00BF3DE3" w:rsidRDefault="00BF3DE3" w:rsidP="004E0C6C"/>
    <w:p w14:paraId="41B1F852" w14:textId="77777777" w:rsidR="00BF3DE3" w:rsidRDefault="00BF3DE3" w:rsidP="004E0C6C"/>
    <w:p w14:paraId="63904AB0" w14:textId="77777777" w:rsidR="00BF3DE3" w:rsidRDefault="00BF3DE3" w:rsidP="004E0C6C"/>
    <w:p w14:paraId="318E272B" w14:textId="77777777" w:rsidR="00BF3DE3" w:rsidRDefault="00BF3DE3" w:rsidP="004E0C6C"/>
    <w:p w14:paraId="35815F4F" w14:textId="77777777" w:rsidR="00BF3DE3" w:rsidRDefault="00BF3DE3" w:rsidP="004E0C6C"/>
    <w:p w14:paraId="3F322680" w14:textId="77777777" w:rsidR="00BF3DE3" w:rsidRDefault="00BF3DE3" w:rsidP="004E0C6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AA807244"/>
    <w:multiLevelType w:val="singleLevel"/>
    <w:tmpl w:val="AA807244"/>
    <w:lvl w:ilvl="0">
      <w:start w:val="1"/>
      <w:numFmt w:val="decimal"/>
      <w:suff w:val="space"/>
      <w:lvlText w:val="%1."/>
      <w:lvlJc w:val="left"/>
    </w:lvl>
  </w:abstractNum>
  <w:num w:numId="1" w16cid:durableId="1752190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1MjMyNzYwNjWwsDRU0lEKTi0uzszPAykwMaoFAEkf8MItAAAA"/>
    <w:docVar w:name="commondata" w:val="eyJoZGlkIjoiMTVkMjIwZjllODUxNDUzNjg3Yjg2MzdmNmFiZWJjMD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iabetes Complica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44AB4"/>
    <w:rsid w:val="00000280"/>
    <w:rsid w:val="00000914"/>
    <w:rsid w:val="00002FA9"/>
    <w:rsid w:val="00003F5F"/>
    <w:rsid w:val="00004160"/>
    <w:rsid w:val="00006ED3"/>
    <w:rsid w:val="000118B8"/>
    <w:rsid w:val="00012626"/>
    <w:rsid w:val="0001525C"/>
    <w:rsid w:val="00016E2F"/>
    <w:rsid w:val="00020FE5"/>
    <w:rsid w:val="00021154"/>
    <w:rsid w:val="00021A7A"/>
    <w:rsid w:val="00023759"/>
    <w:rsid w:val="000255D4"/>
    <w:rsid w:val="000264B4"/>
    <w:rsid w:val="00026C4B"/>
    <w:rsid w:val="00027118"/>
    <w:rsid w:val="000350D3"/>
    <w:rsid w:val="00041E33"/>
    <w:rsid w:val="000432FE"/>
    <w:rsid w:val="00044194"/>
    <w:rsid w:val="000454CB"/>
    <w:rsid w:val="00045BF2"/>
    <w:rsid w:val="000508E3"/>
    <w:rsid w:val="00053BE1"/>
    <w:rsid w:val="0005544D"/>
    <w:rsid w:val="000603A9"/>
    <w:rsid w:val="00062374"/>
    <w:rsid w:val="000623BB"/>
    <w:rsid w:val="000642CF"/>
    <w:rsid w:val="0006445D"/>
    <w:rsid w:val="000651B7"/>
    <w:rsid w:val="00067D72"/>
    <w:rsid w:val="00070E9C"/>
    <w:rsid w:val="00071AE9"/>
    <w:rsid w:val="00071E29"/>
    <w:rsid w:val="00072502"/>
    <w:rsid w:val="0007305E"/>
    <w:rsid w:val="00073489"/>
    <w:rsid w:val="00074146"/>
    <w:rsid w:val="000749AD"/>
    <w:rsid w:val="00075D55"/>
    <w:rsid w:val="000761A0"/>
    <w:rsid w:val="000804FF"/>
    <w:rsid w:val="00082077"/>
    <w:rsid w:val="00093162"/>
    <w:rsid w:val="00094185"/>
    <w:rsid w:val="00094612"/>
    <w:rsid w:val="00094616"/>
    <w:rsid w:val="00094B41"/>
    <w:rsid w:val="000956FA"/>
    <w:rsid w:val="00097DD4"/>
    <w:rsid w:val="000A09CA"/>
    <w:rsid w:val="000A2436"/>
    <w:rsid w:val="000A3D0F"/>
    <w:rsid w:val="000A58C1"/>
    <w:rsid w:val="000A62FF"/>
    <w:rsid w:val="000A6D20"/>
    <w:rsid w:val="000A7B84"/>
    <w:rsid w:val="000B0A85"/>
    <w:rsid w:val="000B13C5"/>
    <w:rsid w:val="000B20E5"/>
    <w:rsid w:val="000B2B20"/>
    <w:rsid w:val="000B3A51"/>
    <w:rsid w:val="000B3C0A"/>
    <w:rsid w:val="000B3FB1"/>
    <w:rsid w:val="000B519F"/>
    <w:rsid w:val="000B5251"/>
    <w:rsid w:val="000B6465"/>
    <w:rsid w:val="000B6DF3"/>
    <w:rsid w:val="000B7820"/>
    <w:rsid w:val="000C17C9"/>
    <w:rsid w:val="000C22B3"/>
    <w:rsid w:val="000C273B"/>
    <w:rsid w:val="000C38FE"/>
    <w:rsid w:val="000C47E6"/>
    <w:rsid w:val="000C52B2"/>
    <w:rsid w:val="000C7841"/>
    <w:rsid w:val="000D0EC7"/>
    <w:rsid w:val="000D178C"/>
    <w:rsid w:val="000D1ACE"/>
    <w:rsid w:val="000D1B1B"/>
    <w:rsid w:val="000D1DF2"/>
    <w:rsid w:val="000D3EB5"/>
    <w:rsid w:val="000D6205"/>
    <w:rsid w:val="000D6866"/>
    <w:rsid w:val="000D6C06"/>
    <w:rsid w:val="000D7E82"/>
    <w:rsid w:val="000E0E0C"/>
    <w:rsid w:val="000E0E12"/>
    <w:rsid w:val="000E1D63"/>
    <w:rsid w:val="000E28D8"/>
    <w:rsid w:val="000E54C8"/>
    <w:rsid w:val="000E63ED"/>
    <w:rsid w:val="000E6A96"/>
    <w:rsid w:val="000E6BB5"/>
    <w:rsid w:val="000E7A61"/>
    <w:rsid w:val="000F06DB"/>
    <w:rsid w:val="000F0CBB"/>
    <w:rsid w:val="000F302A"/>
    <w:rsid w:val="000F68DE"/>
    <w:rsid w:val="000F6A89"/>
    <w:rsid w:val="000F7788"/>
    <w:rsid w:val="00100940"/>
    <w:rsid w:val="001009CA"/>
    <w:rsid w:val="0010348D"/>
    <w:rsid w:val="00104831"/>
    <w:rsid w:val="00105F81"/>
    <w:rsid w:val="001122B1"/>
    <w:rsid w:val="00115216"/>
    <w:rsid w:val="001154B9"/>
    <w:rsid w:val="00116188"/>
    <w:rsid w:val="00116EB8"/>
    <w:rsid w:val="00117F29"/>
    <w:rsid w:val="00122458"/>
    <w:rsid w:val="00122A21"/>
    <w:rsid w:val="00122EB5"/>
    <w:rsid w:val="00126A5F"/>
    <w:rsid w:val="00126F01"/>
    <w:rsid w:val="0013096E"/>
    <w:rsid w:val="00133310"/>
    <w:rsid w:val="001343C3"/>
    <w:rsid w:val="00134A57"/>
    <w:rsid w:val="001364E8"/>
    <w:rsid w:val="00137B21"/>
    <w:rsid w:val="00141257"/>
    <w:rsid w:val="001433CB"/>
    <w:rsid w:val="00144513"/>
    <w:rsid w:val="00144522"/>
    <w:rsid w:val="00146925"/>
    <w:rsid w:val="00146B75"/>
    <w:rsid w:val="00147803"/>
    <w:rsid w:val="0015034E"/>
    <w:rsid w:val="001536CA"/>
    <w:rsid w:val="00154BB1"/>
    <w:rsid w:val="00154CE5"/>
    <w:rsid w:val="00155478"/>
    <w:rsid w:val="001572F5"/>
    <w:rsid w:val="001637F6"/>
    <w:rsid w:val="0016531B"/>
    <w:rsid w:val="001658CB"/>
    <w:rsid w:val="00165C03"/>
    <w:rsid w:val="00167401"/>
    <w:rsid w:val="001674FD"/>
    <w:rsid w:val="00171D5E"/>
    <w:rsid w:val="00172293"/>
    <w:rsid w:val="00174238"/>
    <w:rsid w:val="00177B2A"/>
    <w:rsid w:val="00180F9A"/>
    <w:rsid w:val="00181EAC"/>
    <w:rsid w:val="00181EEF"/>
    <w:rsid w:val="00182B14"/>
    <w:rsid w:val="001837DD"/>
    <w:rsid w:val="0018395B"/>
    <w:rsid w:val="00184A1E"/>
    <w:rsid w:val="00184AE0"/>
    <w:rsid w:val="00194C22"/>
    <w:rsid w:val="00196181"/>
    <w:rsid w:val="00196BD5"/>
    <w:rsid w:val="00196E60"/>
    <w:rsid w:val="001A0526"/>
    <w:rsid w:val="001A2BAE"/>
    <w:rsid w:val="001A3527"/>
    <w:rsid w:val="001A39F9"/>
    <w:rsid w:val="001A491D"/>
    <w:rsid w:val="001A4B2C"/>
    <w:rsid w:val="001A4F70"/>
    <w:rsid w:val="001A5E4D"/>
    <w:rsid w:val="001A79C5"/>
    <w:rsid w:val="001A7D4E"/>
    <w:rsid w:val="001B00F8"/>
    <w:rsid w:val="001B0980"/>
    <w:rsid w:val="001B2E80"/>
    <w:rsid w:val="001B74C7"/>
    <w:rsid w:val="001B7BEE"/>
    <w:rsid w:val="001C2CCA"/>
    <w:rsid w:val="001C42EA"/>
    <w:rsid w:val="001C526F"/>
    <w:rsid w:val="001C6D44"/>
    <w:rsid w:val="001D27F4"/>
    <w:rsid w:val="001D399E"/>
    <w:rsid w:val="001D5874"/>
    <w:rsid w:val="001D673B"/>
    <w:rsid w:val="001E1749"/>
    <w:rsid w:val="001E3251"/>
    <w:rsid w:val="001E35DD"/>
    <w:rsid w:val="001E3619"/>
    <w:rsid w:val="001E4B4A"/>
    <w:rsid w:val="001E5EEE"/>
    <w:rsid w:val="001E6992"/>
    <w:rsid w:val="001E6B19"/>
    <w:rsid w:val="001E7F20"/>
    <w:rsid w:val="001F0C7A"/>
    <w:rsid w:val="001F0DD2"/>
    <w:rsid w:val="001F1CCE"/>
    <w:rsid w:val="001F3255"/>
    <w:rsid w:val="001F3345"/>
    <w:rsid w:val="001F5BD6"/>
    <w:rsid w:val="001F7204"/>
    <w:rsid w:val="001F75DB"/>
    <w:rsid w:val="00200649"/>
    <w:rsid w:val="00201A58"/>
    <w:rsid w:val="00202C94"/>
    <w:rsid w:val="002047E4"/>
    <w:rsid w:val="002054D4"/>
    <w:rsid w:val="00206B21"/>
    <w:rsid w:val="00207DD2"/>
    <w:rsid w:val="00214593"/>
    <w:rsid w:val="002145E4"/>
    <w:rsid w:val="00216C1C"/>
    <w:rsid w:val="002202E8"/>
    <w:rsid w:val="002259F6"/>
    <w:rsid w:val="00227B1F"/>
    <w:rsid w:val="002307A9"/>
    <w:rsid w:val="002307C7"/>
    <w:rsid w:val="00230843"/>
    <w:rsid w:val="00232F9A"/>
    <w:rsid w:val="0023343B"/>
    <w:rsid w:val="002337ED"/>
    <w:rsid w:val="00234174"/>
    <w:rsid w:val="00235590"/>
    <w:rsid w:val="00237793"/>
    <w:rsid w:val="00240800"/>
    <w:rsid w:val="00241746"/>
    <w:rsid w:val="00241C17"/>
    <w:rsid w:val="00243038"/>
    <w:rsid w:val="00244BEE"/>
    <w:rsid w:val="00246A28"/>
    <w:rsid w:val="0024711E"/>
    <w:rsid w:val="00250B9B"/>
    <w:rsid w:val="00251281"/>
    <w:rsid w:val="00253227"/>
    <w:rsid w:val="00254503"/>
    <w:rsid w:val="00255568"/>
    <w:rsid w:val="0025644D"/>
    <w:rsid w:val="0025790B"/>
    <w:rsid w:val="002579FA"/>
    <w:rsid w:val="0026021F"/>
    <w:rsid w:val="0026097A"/>
    <w:rsid w:val="002617A3"/>
    <w:rsid w:val="0026566D"/>
    <w:rsid w:val="002658D9"/>
    <w:rsid w:val="00267B0C"/>
    <w:rsid w:val="00271856"/>
    <w:rsid w:val="002728F4"/>
    <w:rsid w:val="002733AF"/>
    <w:rsid w:val="00274269"/>
    <w:rsid w:val="00275B1B"/>
    <w:rsid w:val="00277711"/>
    <w:rsid w:val="00281385"/>
    <w:rsid w:val="002863A5"/>
    <w:rsid w:val="0029044F"/>
    <w:rsid w:val="00291C13"/>
    <w:rsid w:val="00291CE0"/>
    <w:rsid w:val="002920B3"/>
    <w:rsid w:val="00292441"/>
    <w:rsid w:val="002941BC"/>
    <w:rsid w:val="002955D8"/>
    <w:rsid w:val="0029601C"/>
    <w:rsid w:val="00296F81"/>
    <w:rsid w:val="00297AF8"/>
    <w:rsid w:val="002A1B3B"/>
    <w:rsid w:val="002A33E7"/>
    <w:rsid w:val="002A3C18"/>
    <w:rsid w:val="002A44AC"/>
    <w:rsid w:val="002A4E0C"/>
    <w:rsid w:val="002A4E64"/>
    <w:rsid w:val="002A70C5"/>
    <w:rsid w:val="002B017B"/>
    <w:rsid w:val="002B13A3"/>
    <w:rsid w:val="002B2773"/>
    <w:rsid w:val="002B4678"/>
    <w:rsid w:val="002B4C7B"/>
    <w:rsid w:val="002B6535"/>
    <w:rsid w:val="002B76C3"/>
    <w:rsid w:val="002B775A"/>
    <w:rsid w:val="002C131D"/>
    <w:rsid w:val="002C35E8"/>
    <w:rsid w:val="002C3A3A"/>
    <w:rsid w:val="002C4A29"/>
    <w:rsid w:val="002C79BD"/>
    <w:rsid w:val="002C7CE9"/>
    <w:rsid w:val="002D1E10"/>
    <w:rsid w:val="002D2505"/>
    <w:rsid w:val="002D3EC0"/>
    <w:rsid w:val="002D4A90"/>
    <w:rsid w:val="002D4BF1"/>
    <w:rsid w:val="002D58B1"/>
    <w:rsid w:val="002D7A8B"/>
    <w:rsid w:val="002D7CAC"/>
    <w:rsid w:val="002E27DD"/>
    <w:rsid w:val="002E3387"/>
    <w:rsid w:val="002E3B7B"/>
    <w:rsid w:val="002E41A0"/>
    <w:rsid w:val="002E4942"/>
    <w:rsid w:val="002E4C1D"/>
    <w:rsid w:val="002E5382"/>
    <w:rsid w:val="002E6B1E"/>
    <w:rsid w:val="002E7E2D"/>
    <w:rsid w:val="002E7F83"/>
    <w:rsid w:val="002F176A"/>
    <w:rsid w:val="002F1EA8"/>
    <w:rsid w:val="002F56F4"/>
    <w:rsid w:val="002F6631"/>
    <w:rsid w:val="002F7DE4"/>
    <w:rsid w:val="00300D0F"/>
    <w:rsid w:val="00303082"/>
    <w:rsid w:val="003060D6"/>
    <w:rsid w:val="003061B9"/>
    <w:rsid w:val="00311528"/>
    <w:rsid w:val="00311DCC"/>
    <w:rsid w:val="003123F6"/>
    <w:rsid w:val="00312633"/>
    <w:rsid w:val="00312865"/>
    <w:rsid w:val="00313F8E"/>
    <w:rsid w:val="00314BE0"/>
    <w:rsid w:val="003156F4"/>
    <w:rsid w:val="003160A9"/>
    <w:rsid w:val="003169A4"/>
    <w:rsid w:val="00322A56"/>
    <w:rsid w:val="00323065"/>
    <w:rsid w:val="00323619"/>
    <w:rsid w:val="00323B7E"/>
    <w:rsid w:val="00324429"/>
    <w:rsid w:val="00324E59"/>
    <w:rsid w:val="00325106"/>
    <w:rsid w:val="00326954"/>
    <w:rsid w:val="00326C71"/>
    <w:rsid w:val="003271E6"/>
    <w:rsid w:val="003300FF"/>
    <w:rsid w:val="00331300"/>
    <w:rsid w:val="00332579"/>
    <w:rsid w:val="00333016"/>
    <w:rsid w:val="00334519"/>
    <w:rsid w:val="00334D35"/>
    <w:rsid w:val="00335B7F"/>
    <w:rsid w:val="0033694B"/>
    <w:rsid w:val="003372A1"/>
    <w:rsid w:val="00337FED"/>
    <w:rsid w:val="003445EC"/>
    <w:rsid w:val="00345B26"/>
    <w:rsid w:val="003473FE"/>
    <w:rsid w:val="0035243E"/>
    <w:rsid w:val="00353978"/>
    <w:rsid w:val="00353FF5"/>
    <w:rsid w:val="003548F1"/>
    <w:rsid w:val="0035558B"/>
    <w:rsid w:val="00355CAB"/>
    <w:rsid w:val="00355FFB"/>
    <w:rsid w:val="003578CC"/>
    <w:rsid w:val="003602AA"/>
    <w:rsid w:val="00361A97"/>
    <w:rsid w:val="00365919"/>
    <w:rsid w:val="00373D16"/>
    <w:rsid w:val="003749A0"/>
    <w:rsid w:val="003751D8"/>
    <w:rsid w:val="00375896"/>
    <w:rsid w:val="00375AE9"/>
    <w:rsid w:val="00375BFD"/>
    <w:rsid w:val="00375D97"/>
    <w:rsid w:val="00376471"/>
    <w:rsid w:val="003765BA"/>
    <w:rsid w:val="00376F93"/>
    <w:rsid w:val="003801AA"/>
    <w:rsid w:val="00380657"/>
    <w:rsid w:val="00380B1D"/>
    <w:rsid w:val="003815DD"/>
    <w:rsid w:val="0038175A"/>
    <w:rsid w:val="003849AC"/>
    <w:rsid w:val="00385379"/>
    <w:rsid w:val="00387971"/>
    <w:rsid w:val="003931A2"/>
    <w:rsid w:val="00394020"/>
    <w:rsid w:val="0039615B"/>
    <w:rsid w:val="00397D5A"/>
    <w:rsid w:val="003A2B49"/>
    <w:rsid w:val="003A2E87"/>
    <w:rsid w:val="003A4723"/>
    <w:rsid w:val="003B01E1"/>
    <w:rsid w:val="003B0E60"/>
    <w:rsid w:val="003B15DE"/>
    <w:rsid w:val="003B34FD"/>
    <w:rsid w:val="003C0DF4"/>
    <w:rsid w:val="003C26D6"/>
    <w:rsid w:val="003C34B1"/>
    <w:rsid w:val="003C4005"/>
    <w:rsid w:val="003C62CD"/>
    <w:rsid w:val="003C6CC0"/>
    <w:rsid w:val="003C6EB0"/>
    <w:rsid w:val="003D03F6"/>
    <w:rsid w:val="003D04C1"/>
    <w:rsid w:val="003D160D"/>
    <w:rsid w:val="003D1C49"/>
    <w:rsid w:val="003D2E39"/>
    <w:rsid w:val="003D3B3E"/>
    <w:rsid w:val="003D41EB"/>
    <w:rsid w:val="003D52C8"/>
    <w:rsid w:val="003D562B"/>
    <w:rsid w:val="003D5AB3"/>
    <w:rsid w:val="003D7FB1"/>
    <w:rsid w:val="003E060B"/>
    <w:rsid w:val="003E11E0"/>
    <w:rsid w:val="003E1479"/>
    <w:rsid w:val="003E2A47"/>
    <w:rsid w:val="003E3915"/>
    <w:rsid w:val="003E5ED4"/>
    <w:rsid w:val="003E666B"/>
    <w:rsid w:val="003F0026"/>
    <w:rsid w:val="003F0FF7"/>
    <w:rsid w:val="003F1725"/>
    <w:rsid w:val="003F1983"/>
    <w:rsid w:val="003F4907"/>
    <w:rsid w:val="003F59D7"/>
    <w:rsid w:val="003F5C41"/>
    <w:rsid w:val="004016B5"/>
    <w:rsid w:val="00401939"/>
    <w:rsid w:val="00401E41"/>
    <w:rsid w:val="00402845"/>
    <w:rsid w:val="00403689"/>
    <w:rsid w:val="00403A41"/>
    <w:rsid w:val="004043C5"/>
    <w:rsid w:val="004045EC"/>
    <w:rsid w:val="00404B38"/>
    <w:rsid w:val="00404CEF"/>
    <w:rsid w:val="00404F78"/>
    <w:rsid w:val="00405E96"/>
    <w:rsid w:val="00407AF9"/>
    <w:rsid w:val="00407F88"/>
    <w:rsid w:val="00411AD4"/>
    <w:rsid w:val="004121B3"/>
    <w:rsid w:val="004130A5"/>
    <w:rsid w:val="00414525"/>
    <w:rsid w:val="0041576F"/>
    <w:rsid w:val="004157C9"/>
    <w:rsid w:val="0041701F"/>
    <w:rsid w:val="004216E4"/>
    <w:rsid w:val="00421799"/>
    <w:rsid w:val="00422E07"/>
    <w:rsid w:val="004239EF"/>
    <w:rsid w:val="00424285"/>
    <w:rsid w:val="004251DE"/>
    <w:rsid w:val="00425823"/>
    <w:rsid w:val="00425D4B"/>
    <w:rsid w:val="004265D2"/>
    <w:rsid w:val="00427967"/>
    <w:rsid w:val="004312B0"/>
    <w:rsid w:val="0043243F"/>
    <w:rsid w:val="00432CA3"/>
    <w:rsid w:val="004332C4"/>
    <w:rsid w:val="004356F5"/>
    <w:rsid w:val="00436A1F"/>
    <w:rsid w:val="00437171"/>
    <w:rsid w:val="0044044A"/>
    <w:rsid w:val="00440E74"/>
    <w:rsid w:val="00441C28"/>
    <w:rsid w:val="00441F91"/>
    <w:rsid w:val="004422C2"/>
    <w:rsid w:val="00446409"/>
    <w:rsid w:val="0044716A"/>
    <w:rsid w:val="004501CF"/>
    <w:rsid w:val="00450339"/>
    <w:rsid w:val="00450AE9"/>
    <w:rsid w:val="00451529"/>
    <w:rsid w:val="00451CC3"/>
    <w:rsid w:val="00453374"/>
    <w:rsid w:val="004544A8"/>
    <w:rsid w:val="00454E3D"/>
    <w:rsid w:val="00454F62"/>
    <w:rsid w:val="00455C29"/>
    <w:rsid w:val="0045600D"/>
    <w:rsid w:val="00457FA4"/>
    <w:rsid w:val="00460055"/>
    <w:rsid w:val="004620F9"/>
    <w:rsid w:val="00463874"/>
    <w:rsid w:val="00465C28"/>
    <w:rsid w:val="00467A6E"/>
    <w:rsid w:val="004721E0"/>
    <w:rsid w:val="004727A4"/>
    <w:rsid w:val="00472BF5"/>
    <w:rsid w:val="004745A0"/>
    <w:rsid w:val="00474C53"/>
    <w:rsid w:val="00476033"/>
    <w:rsid w:val="004828C2"/>
    <w:rsid w:val="004831B3"/>
    <w:rsid w:val="0048394F"/>
    <w:rsid w:val="00483EC3"/>
    <w:rsid w:val="004855BC"/>
    <w:rsid w:val="00485B7C"/>
    <w:rsid w:val="00485E71"/>
    <w:rsid w:val="00486148"/>
    <w:rsid w:val="004869D7"/>
    <w:rsid w:val="00493C32"/>
    <w:rsid w:val="00494D21"/>
    <w:rsid w:val="00496C1E"/>
    <w:rsid w:val="004972EE"/>
    <w:rsid w:val="00497DB3"/>
    <w:rsid w:val="004A1D21"/>
    <w:rsid w:val="004A38EB"/>
    <w:rsid w:val="004A3A0C"/>
    <w:rsid w:val="004A4C99"/>
    <w:rsid w:val="004A77E1"/>
    <w:rsid w:val="004A7989"/>
    <w:rsid w:val="004A7EC6"/>
    <w:rsid w:val="004B0C89"/>
    <w:rsid w:val="004B20A9"/>
    <w:rsid w:val="004B4CFC"/>
    <w:rsid w:val="004B5769"/>
    <w:rsid w:val="004B7BE7"/>
    <w:rsid w:val="004C08DC"/>
    <w:rsid w:val="004C22C6"/>
    <w:rsid w:val="004C4D8F"/>
    <w:rsid w:val="004C54F3"/>
    <w:rsid w:val="004C55D3"/>
    <w:rsid w:val="004C7C0A"/>
    <w:rsid w:val="004D020E"/>
    <w:rsid w:val="004D0276"/>
    <w:rsid w:val="004D0761"/>
    <w:rsid w:val="004D1235"/>
    <w:rsid w:val="004D4CC9"/>
    <w:rsid w:val="004D55D3"/>
    <w:rsid w:val="004D5DB7"/>
    <w:rsid w:val="004D770E"/>
    <w:rsid w:val="004D7CF4"/>
    <w:rsid w:val="004D7CFE"/>
    <w:rsid w:val="004E0C6C"/>
    <w:rsid w:val="004E0D0B"/>
    <w:rsid w:val="004E1C57"/>
    <w:rsid w:val="004E2CD4"/>
    <w:rsid w:val="004E432D"/>
    <w:rsid w:val="004E5623"/>
    <w:rsid w:val="004E707C"/>
    <w:rsid w:val="004E781A"/>
    <w:rsid w:val="004F10E7"/>
    <w:rsid w:val="004F11BF"/>
    <w:rsid w:val="004F132D"/>
    <w:rsid w:val="004F139C"/>
    <w:rsid w:val="004F1E58"/>
    <w:rsid w:val="004F26CD"/>
    <w:rsid w:val="004F33D6"/>
    <w:rsid w:val="004F5E22"/>
    <w:rsid w:val="004F721B"/>
    <w:rsid w:val="004F7B3D"/>
    <w:rsid w:val="005002A5"/>
    <w:rsid w:val="00502C3E"/>
    <w:rsid w:val="00503780"/>
    <w:rsid w:val="00506666"/>
    <w:rsid w:val="0051178B"/>
    <w:rsid w:val="00513996"/>
    <w:rsid w:val="00514EBB"/>
    <w:rsid w:val="005162BB"/>
    <w:rsid w:val="005164C1"/>
    <w:rsid w:val="005172DF"/>
    <w:rsid w:val="005209B2"/>
    <w:rsid w:val="00520B39"/>
    <w:rsid w:val="00520CAC"/>
    <w:rsid w:val="005228E6"/>
    <w:rsid w:val="00522BAA"/>
    <w:rsid w:val="0052555E"/>
    <w:rsid w:val="00525AF4"/>
    <w:rsid w:val="00527799"/>
    <w:rsid w:val="005305DA"/>
    <w:rsid w:val="005339FC"/>
    <w:rsid w:val="00534AE6"/>
    <w:rsid w:val="00534B19"/>
    <w:rsid w:val="0053661C"/>
    <w:rsid w:val="00536F66"/>
    <w:rsid w:val="00540F6D"/>
    <w:rsid w:val="0054432E"/>
    <w:rsid w:val="0054490A"/>
    <w:rsid w:val="00544B7C"/>
    <w:rsid w:val="00544F5E"/>
    <w:rsid w:val="005506A6"/>
    <w:rsid w:val="005506CC"/>
    <w:rsid w:val="00553314"/>
    <w:rsid w:val="00553965"/>
    <w:rsid w:val="005540A0"/>
    <w:rsid w:val="0055651E"/>
    <w:rsid w:val="00562C0B"/>
    <w:rsid w:val="005633A2"/>
    <w:rsid w:val="00564955"/>
    <w:rsid w:val="00564EF8"/>
    <w:rsid w:val="0056566A"/>
    <w:rsid w:val="00565D32"/>
    <w:rsid w:val="00565F03"/>
    <w:rsid w:val="00566A91"/>
    <w:rsid w:val="005670AD"/>
    <w:rsid w:val="0056735E"/>
    <w:rsid w:val="005721C1"/>
    <w:rsid w:val="00572C65"/>
    <w:rsid w:val="00573FC0"/>
    <w:rsid w:val="005746C6"/>
    <w:rsid w:val="0057513C"/>
    <w:rsid w:val="0057662F"/>
    <w:rsid w:val="005802F5"/>
    <w:rsid w:val="00581820"/>
    <w:rsid w:val="00583191"/>
    <w:rsid w:val="005849FB"/>
    <w:rsid w:val="00586F0E"/>
    <w:rsid w:val="00587140"/>
    <w:rsid w:val="00587C4D"/>
    <w:rsid w:val="0059373A"/>
    <w:rsid w:val="00593B90"/>
    <w:rsid w:val="005942A7"/>
    <w:rsid w:val="005946D0"/>
    <w:rsid w:val="005967C8"/>
    <w:rsid w:val="00596F6B"/>
    <w:rsid w:val="005A17AC"/>
    <w:rsid w:val="005A1C90"/>
    <w:rsid w:val="005A1FE8"/>
    <w:rsid w:val="005A247F"/>
    <w:rsid w:val="005A290F"/>
    <w:rsid w:val="005A39C0"/>
    <w:rsid w:val="005A5796"/>
    <w:rsid w:val="005B0DDB"/>
    <w:rsid w:val="005B41F9"/>
    <w:rsid w:val="005B51DE"/>
    <w:rsid w:val="005B56B1"/>
    <w:rsid w:val="005B634F"/>
    <w:rsid w:val="005C0319"/>
    <w:rsid w:val="005C03A8"/>
    <w:rsid w:val="005C3AFD"/>
    <w:rsid w:val="005C45CD"/>
    <w:rsid w:val="005D01E4"/>
    <w:rsid w:val="005D2C84"/>
    <w:rsid w:val="005D2E1A"/>
    <w:rsid w:val="005D3BAF"/>
    <w:rsid w:val="005D3E85"/>
    <w:rsid w:val="005D58E3"/>
    <w:rsid w:val="005D5C64"/>
    <w:rsid w:val="005E19EF"/>
    <w:rsid w:val="005E4D46"/>
    <w:rsid w:val="005E4EAF"/>
    <w:rsid w:val="005E6499"/>
    <w:rsid w:val="005E7823"/>
    <w:rsid w:val="005F18A5"/>
    <w:rsid w:val="005F2135"/>
    <w:rsid w:val="005F2F40"/>
    <w:rsid w:val="005F52EA"/>
    <w:rsid w:val="005F59F4"/>
    <w:rsid w:val="005F7899"/>
    <w:rsid w:val="006009D4"/>
    <w:rsid w:val="00603797"/>
    <w:rsid w:val="0060440C"/>
    <w:rsid w:val="00604AA8"/>
    <w:rsid w:val="0060609C"/>
    <w:rsid w:val="00606909"/>
    <w:rsid w:val="00607913"/>
    <w:rsid w:val="00607E47"/>
    <w:rsid w:val="0061130C"/>
    <w:rsid w:val="00611338"/>
    <w:rsid w:val="00612925"/>
    <w:rsid w:val="006134B6"/>
    <w:rsid w:val="006153A8"/>
    <w:rsid w:val="00615434"/>
    <w:rsid w:val="006159BB"/>
    <w:rsid w:val="006165C7"/>
    <w:rsid w:val="00617497"/>
    <w:rsid w:val="006205EB"/>
    <w:rsid w:val="00624783"/>
    <w:rsid w:val="0062594E"/>
    <w:rsid w:val="0062673C"/>
    <w:rsid w:val="006313C4"/>
    <w:rsid w:val="00632B14"/>
    <w:rsid w:val="00634075"/>
    <w:rsid w:val="00634537"/>
    <w:rsid w:val="00642E7D"/>
    <w:rsid w:val="00643F95"/>
    <w:rsid w:val="0064645D"/>
    <w:rsid w:val="00650D66"/>
    <w:rsid w:val="006522C1"/>
    <w:rsid w:val="00653DBA"/>
    <w:rsid w:val="00654255"/>
    <w:rsid w:val="00654B66"/>
    <w:rsid w:val="00656C8B"/>
    <w:rsid w:val="006579E8"/>
    <w:rsid w:val="006605AE"/>
    <w:rsid w:val="006607E4"/>
    <w:rsid w:val="00663195"/>
    <w:rsid w:val="00664089"/>
    <w:rsid w:val="00665962"/>
    <w:rsid w:val="0066643C"/>
    <w:rsid w:val="00667039"/>
    <w:rsid w:val="00667838"/>
    <w:rsid w:val="006711DD"/>
    <w:rsid w:val="00673B06"/>
    <w:rsid w:val="006747FA"/>
    <w:rsid w:val="00676A39"/>
    <w:rsid w:val="00676BE9"/>
    <w:rsid w:val="00680028"/>
    <w:rsid w:val="00680541"/>
    <w:rsid w:val="00680C27"/>
    <w:rsid w:val="00681C61"/>
    <w:rsid w:val="0068317D"/>
    <w:rsid w:val="006831A2"/>
    <w:rsid w:val="0068339E"/>
    <w:rsid w:val="00683A09"/>
    <w:rsid w:val="00684648"/>
    <w:rsid w:val="0068473F"/>
    <w:rsid w:val="00685FE0"/>
    <w:rsid w:val="006936B7"/>
    <w:rsid w:val="006951D3"/>
    <w:rsid w:val="00695BEB"/>
    <w:rsid w:val="00696207"/>
    <w:rsid w:val="00697036"/>
    <w:rsid w:val="006A0016"/>
    <w:rsid w:val="006A08D2"/>
    <w:rsid w:val="006A1058"/>
    <w:rsid w:val="006A2F17"/>
    <w:rsid w:val="006B2849"/>
    <w:rsid w:val="006B3C87"/>
    <w:rsid w:val="006B4854"/>
    <w:rsid w:val="006B6E64"/>
    <w:rsid w:val="006C0CF2"/>
    <w:rsid w:val="006C128C"/>
    <w:rsid w:val="006C305D"/>
    <w:rsid w:val="006C33C3"/>
    <w:rsid w:val="006C37DB"/>
    <w:rsid w:val="006C4EA5"/>
    <w:rsid w:val="006C5A46"/>
    <w:rsid w:val="006C5CAE"/>
    <w:rsid w:val="006C7C86"/>
    <w:rsid w:val="006D1796"/>
    <w:rsid w:val="006D180B"/>
    <w:rsid w:val="006D209B"/>
    <w:rsid w:val="006D3D06"/>
    <w:rsid w:val="006D4200"/>
    <w:rsid w:val="006D6746"/>
    <w:rsid w:val="006D6F8B"/>
    <w:rsid w:val="006D763A"/>
    <w:rsid w:val="006D7A79"/>
    <w:rsid w:val="006E04D9"/>
    <w:rsid w:val="006E0EDE"/>
    <w:rsid w:val="006E16AF"/>
    <w:rsid w:val="006E2CBD"/>
    <w:rsid w:val="006E334C"/>
    <w:rsid w:val="006E355F"/>
    <w:rsid w:val="006E3E83"/>
    <w:rsid w:val="006E499B"/>
    <w:rsid w:val="006E6182"/>
    <w:rsid w:val="006E7054"/>
    <w:rsid w:val="006E7AA9"/>
    <w:rsid w:val="006F0246"/>
    <w:rsid w:val="006F0EDA"/>
    <w:rsid w:val="006F53DE"/>
    <w:rsid w:val="007019CA"/>
    <w:rsid w:val="007024FE"/>
    <w:rsid w:val="00703274"/>
    <w:rsid w:val="00703A11"/>
    <w:rsid w:val="00703A40"/>
    <w:rsid w:val="00703F09"/>
    <w:rsid w:val="00704057"/>
    <w:rsid w:val="0070488E"/>
    <w:rsid w:val="00704C0A"/>
    <w:rsid w:val="007069C1"/>
    <w:rsid w:val="0070744F"/>
    <w:rsid w:val="007077AD"/>
    <w:rsid w:val="00710AA9"/>
    <w:rsid w:val="00710BBE"/>
    <w:rsid w:val="007110FA"/>
    <w:rsid w:val="007117E2"/>
    <w:rsid w:val="00711C1B"/>
    <w:rsid w:val="00712661"/>
    <w:rsid w:val="00714026"/>
    <w:rsid w:val="00714C26"/>
    <w:rsid w:val="007152AE"/>
    <w:rsid w:val="0071567C"/>
    <w:rsid w:val="00715941"/>
    <w:rsid w:val="00717CAD"/>
    <w:rsid w:val="007211A4"/>
    <w:rsid w:val="0072175C"/>
    <w:rsid w:val="007222E2"/>
    <w:rsid w:val="007228C4"/>
    <w:rsid w:val="007237B1"/>
    <w:rsid w:val="007238D8"/>
    <w:rsid w:val="007247F4"/>
    <w:rsid w:val="00730F3C"/>
    <w:rsid w:val="007324E4"/>
    <w:rsid w:val="00732AED"/>
    <w:rsid w:val="007352D1"/>
    <w:rsid w:val="0073659D"/>
    <w:rsid w:val="007401FB"/>
    <w:rsid w:val="00743A3F"/>
    <w:rsid w:val="00744041"/>
    <w:rsid w:val="0074572E"/>
    <w:rsid w:val="00745AB1"/>
    <w:rsid w:val="00745DB8"/>
    <w:rsid w:val="007471B8"/>
    <w:rsid w:val="00747C90"/>
    <w:rsid w:val="00751F84"/>
    <w:rsid w:val="007540F5"/>
    <w:rsid w:val="00755823"/>
    <w:rsid w:val="007567C7"/>
    <w:rsid w:val="00757A03"/>
    <w:rsid w:val="00757CD9"/>
    <w:rsid w:val="00757FE2"/>
    <w:rsid w:val="00762F87"/>
    <w:rsid w:val="00763039"/>
    <w:rsid w:val="00763053"/>
    <w:rsid w:val="007636A7"/>
    <w:rsid w:val="0076698B"/>
    <w:rsid w:val="00766D50"/>
    <w:rsid w:val="00772D93"/>
    <w:rsid w:val="007766A7"/>
    <w:rsid w:val="007769B8"/>
    <w:rsid w:val="00781EA3"/>
    <w:rsid w:val="0078249A"/>
    <w:rsid w:val="007833C8"/>
    <w:rsid w:val="007840F1"/>
    <w:rsid w:val="00785FB8"/>
    <w:rsid w:val="00790628"/>
    <w:rsid w:val="007908D4"/>
    <w:rsid w:val="007926FE"/>
    <w:rsid w:val="00795BEA"/>
    <w:rsid w:val="00797123"/>
    <w:rsid w:val="007976CA"/>
    <w:rsid w:val="00797DEA"/>
    <w:rsid w:val="00797F75"/>
    <w:rsid w:val="007A1584"/>
    <w:rsid w:val="007A3603"/>
    <w:rsid w:val="007A41DF"/>
    <w:rsid w:val="007A44BB"/>
    <w:rsid w:val="007A4588"/>
    <w:rsid w:val="007A603C"/>
    <w:rsid w:val="007A7EF6"/>
    <w:rsid w:val="007B00DD"/>
    <w:rsid w:val="007B02F9"/>
    <w:rsid w:val="007B26D2"/>
    <w:rsid w:val="007B2AAC"/>
    <w:rsid w:val="007B2C26"/>
    <w:rsid w:val="007B4C93"/>
    <w:rsid w:val="007B5FD0"/>
    <w:rsid w:val="007B6C28"/>
    <w:rsid w:val="007C0437"/>
    <w:rsid w:val="007C0FC1"/>
    <w:rsid w:val="007C19EC"/>
    <w:rsid w:val="007C1F3B"/>
    <w:rsid w:val="007C353D"/>
    <w:rsid w:val="007C542C"/>
    <w:rsid w:val="007C74E1"/>
    <w:rsid w:val="007D2A36"/>
    <w:rsid w:val="007D3723"/>
    <w:rsid w:val="007D4669"/>
    <w:rsid w:val="007D5EDE"/>
    <w:rsid w:val="007D6340"/>
    <w:rsid w:val="007E0999"/>
    <w:rsid w:val="007E09BA"/>
    <w:rsid w:val="007E0F72"/>
    <w:rsid w:val="007E1B2A"/>
    <w:rsid w:val="007E3BB0"/>
    <w:rsid w:val="007E467E"/>
    <w:rsid w:val="007E5197"/>
    <w:rsid w:val="007E7057"/>
    <w:rsid w:val="007E7A3B"/>
    <w:rsid w:val="007F28DA"/>
    <w:rsid w:val="007F3DAC"/>
    <w:rsid w:val="007F5500"/>
    <w:rsid w:val="007F6273"/>
    <w:rsid w:val="007F6321"/>
    <w:rsid w:val="007F6F28"/>
    <w:rsid w:val="00800E7B"/>
    <w:rsid w:val="00802B9F"/>
    <w:rsid w:val="00804AAD"/>
    <w:rsid w:val="008056C7"/>
    <w:rsid w:val="00806AB5"/>
    <w:rsid w:val="00807870"/>
    <w:rsid w:val="00807CC2"/>
    <w:rsid w:val="008100E4"/>
    <w:rsid w:val="008120AE"/>
    <w:rsid w:val="0081412B"/>
    <w:rsid w:val="0081479E"/>
    <w:rsid w:val="00816443"/>
    <w:rsid w:val="0081705D"/>
    <w:rsid w:val="00824014"/>
    <w:rsid w:val="008265A8"/>
    <w:rsid w:val="00827787"/>
    <w:rsid w:val="0083103A"/>
    <w:rsid w:val="00831214"/>
    <w:rsid w:val="00831EAE"/>
    <w:rsid w:val="00836510"/>
    <w:rsid w:val="00837D2C"/>
    <w:rsid w:val="008405C3"/>
    <w:rsid w:val="00840981"/>
    <w:rsid w:val="008411F8"/>
    <w:rsid w:val="0084138C"/>
    <w:rsid w:val="00844CAF"/>
    <w:rsid w:val="00844E13"/>
    <w:rsid w:val="00845C3D"/>
    <w:rsid w:val="00845DA2"/>
    <w:rsid w:val="008501AE"/>
    <w:rsid w:val="00850D3A"/>
    <w:rsid w:val="00851DA1"/>
    <w:rsid w:val="008542D1"/>
    <w:rsid w:val="00860E77"/>
    <w:rsid w:val="00864F14"/>
    <w:rsid w:val="0086571D"/>
    <w:rsid w:val="00867794"/>
    <w:rsid w:val="0086780F"/>
    <w:rsid w:val="00871C1A"/>
    <w:rsid w:val="00871F09"/>
    <w:rsid w:val="00872E69"/>
    <w:rsid w:val="0087445E"/>
    <w:rsid w:val="00874650"/>
    <w:rsid w:val="008748DF"/>
    <w:rsid w:val="008760B6"/>
    <w:rsid w:val="00877B08"/>
    <w:rsid w:val="00882448"/>
    <w:rsid w:val="00882F00"/>
    <w:rsid w:val="00887200"/>
    <w:rsid w:val="008874F0"/>
    <w:rsid w:val="00890C72"/>
    <w:rsid w:val="00893B49"/>
    <w:rsid w:val="00895637"/>
    <w:rsid w:val="008A01E5"/>
    <w:rsid w:val="008A14BC"/>
    <w:rsid w:val="008A3FD7"/>
    <w:rsid w:val="008B14B3"/>
    <w:rsid w:val="008B1B94"/>
    <w:rsid w:val="008B2336"/>
    <w:rsid w:val="008B2513"/>
    <w:rsid w:val="008B2D46"/>
    <w:rsid w:val="008B2D6A"/>
    <w:rsid w:val="008B615A"/>
    <w:rsid w:val="008B6A27"/>
    <w:rsid w:val="008B7A86"/>
    <w:rsid w:val="008C11B4"/>
    <w:rsid w:val="008C2798"/>
    <w:rsid w:val="008C4BE1"/>
    <w:rsid w:val="008C77B0"/>
    <w:rsid w:val="008D104D"/>
    <w:rsid w:val="008D1183"/>
    <w:rsid w:val="008D288C"/>
    <w:rsid w:val="008D73B7"/>
    <w:rsid w:val="008E025B"/>
    <w:rsid w:val="008E13A9"/>
    <w:rsid w:val="008E3CA3"/>
    <w:rsid w:val="008E66C0"/>
    <w:rsid w:val="008F286B"/>
    <w:rsid w:val="008F7AA4"/>
    <w:rsid w:val="009021AB"/>
    <w:rsid w:val="009021EB"/>
    <w:rsid w:val="00904186"/>
    <w:rsid w:val="009059F5"/>
    <w:rsid w:val="0090633F"/>
    <w:rsid w:val="009066C2"/>
    <w:rsid w:val="009068F4"/>
    <w:rsid w:val="00907EBD"/>
    <w:rsid w:val="00907FCC"/>
    <w:rsid w:val="009110CF"/>
    <w:rsid w:val="009133A9"/>
    <w:rsid w:val="00914959"/>
    <w:rsid w:val="00916B98"/>
    <w:rsid w:val="009201F7"/>
    <w:rsid w:val="009226E3"/>
    <w:rsid w:val="00922A78"/>
    <w:rsid w:val="00923F4B"/>
    <w:rsid w:val="00924914"/>
    <w:rsid w:val="009268B5"/>
    <w:rsid w:val="00926A69"/>
    <w:rsid w:val="009334B5"/>
    <w:rsid w:val="00936649"/>
    <w:rsid w:val="00937924"/>
    <w:rsid w:val="00937998"/>
    <w:rsid w:val="00937F05"/>
    <w:rsid w:val="009413C1"/>
    <w:rsid w:val="00942209"/>
    <w:rsid w:val="00943A06"/>
    <w:rsid w:val="009461B5"/>
    <w:rsid w:val="009462CD"/>
    <w:rsid w:val="00947DC6"/>
    <w:rsid w:val="009528CB"/>
    <w:rsid w:val="00952C97"/>
    <w:rsid w:val="00952ECE"/>
    <w:rsid w:val="009536BD"/>
    <w:rsid w:val="009550A4"/>
    <w:rsid w:val="0095787B"/>
    <w:rsid w:val="00957E06"/>
    <w:rsid w:val="009602F3"/>
    <w:rsid w:val="00960B89"/>
    <w:rsid w:val="00960CDC"/>
    <w:rsid w:val="0096109F"/>
    <w:rsid w:val="009620AB"/>
    <w:rsid w:val="0096217F"/>
    <w:rsid w:val="00962450"/>
    <w:rsid w:val="00962CFF"/>
    <w:rsid w:val="00964E78"/>
    <w:rsid w:val="0096513C"/>
    <w:rsid w:val="00965323"/>
    <w:rsid w:val="009679C6"/>
    <w:rsid w:val="00973256"/>
    <w:rsid w:val="0097379A"/>
    <w:rsid w:val="00974AD2"/>
    <w:rsid w:val="00976A2D"/>
    <w:rsid w:val="00976E7A"/>
    <w:rsid w:val="00976EE3"/>
    <w:rsid w:val="009773F3"/>
    <w:rsid w:val="0098095C"/>
    <w:rsid w:val="00982577"/>
    <w:rsid w:val="0098549F"/>
    <w:rsid w:val="00986A85"/>
    <w:rsid w:val="009900E1"/>
    <w:rsid w:val="00991C13"/>
    <w:rsid w:val="009952F7"/>
    <w:rsid w:val="009A1C9E"/>
    <w:rsid w:val="009A2B04"/>
    <w:rsid w:val="009A2E3E"/>
    <w:rsid w:val="009A5EDC"/>
    <w:rsid w:val="009B03F4"/>
    <w:rsid w:val="009B27C1"/>
    <w:rsid w:val="009B29DC"/>
    <w:rsid w:val="009B33C3"/>
    <w:rsid w:val="009B59F8"/>
    <w:rsid w:val="009B6AAF"/>
    <w:rsid w:val="009B750F"/>
    <w:rsid w:val="009C0075"/>
    <w:rsid w:val="009C1D17"/>
    <w:rsid w:val="009C28AE"/>
    <w:rsid w:val="009C2B4B"/>
    <w:rsid w:val="009C3F31"/>
    <w:rsid w:val="009C4B8D"/>
    <w:rsid w:val="009C58E1"/>
    <w:rsid w:val="009C5AFC"/>
    <w:rsid w:val="009C5D85"/>
    <w:rsid w:val="009C5E28"/>
    <w:rsid w:val="009C6624"/>
    <w:rsid w:val="009C7366"/>
    <w:rsid w:val="009D0102"/>
    <w:rsid w:val="009D0B4F"/>
    <w:rsid w:val="009D301E"/>
    <w:rsid w:val="009D344C"/>
    <w:rsid w:val="009D3936"/>
    <w:rsid w:val="009D39D2"/>
    <w:rsid w:val="009D523A"/>
    <w:rsid w:val="009D6A3A"/>
    <w:rsid w:val="009E11E9"/>
    <w:rsid w:val="009E2080"/>
    <w:rsid w:val="009E25F2"/>
    <w:rsid w:val="009E2B4B"/>
    <w:rsid w:val="009E450B"/>
    <w:rsid w:val="009E5D94"/>
    <w:rsid w:val="009E6551"/>
    <w:rsid w:val="009E71B8"/>
    <w:rsid w:val="009F0DDF"/>
    <w:rsid w:val="009F14BA"/>
    <w:rsid w:val="009F197B"/>
    <w:rsid w:val="009F3791"/>
    <w:rsid w:val="00A032C4"/>
    <w:rsid w:val="00A0638D"/>
    <w:rsid w:val="00A06675"/>
    <w:rsid w:val="00A07207"/>
    <w:rsid w:val="00A074F5"/>
    <w:rsid w:val="00A07631"/>
    <w:rsid w:val="00A1185B"/>
    <w:rsid w:val="00A1261C"/>
    <w:rsid w:val="00A13F32"/>
    <w:rsid w:val="00A14069"/>
    <w:rsid w:val="00A141F7"/>
    <w:rsid w:val="00A15BF5"/>
    <w:rsid w:val="00A179B7"/>
    <w:rsid w:val="00A2074C"/>
    <w:rsid w:val="00A2147C"/>
    <w:rsid w:val="00A219D2"/>
    <w:rsid w:val="00A225BB"/>
    <w:rsid w:val="00A23365"/>
    <w:rsid w:val="00A2410C"/>
    <w:rsid w:val="00A256D3"/>
    <w:rsid w:val="00A25A21"/>
    <w:rsid w:val="00A2686B"/>
    <w:rsid w:val="00A27950"/>
    <w:rsid w:val="00A30CDD"/>
    <w:rsid w:val="00A31CED"/>
    <w:rsid w:val="00A31D18"/>
    <w:rsid w:val="00A32957"/>
    <w:rsid w:val="00A34740"/>
    <w:rsid w:val="00A36980"/>
    <w:rsid w:val="00A42630"/>
    <w:rsid w:val="00A44AB4"/>
    <w:rsid w:val="00A466F3"/>
    <w:rsid w:val="00A512EE"/>
    <w:rsid w:val="00A540EC"/>
    <w:rsid w:val="00A54814"/>
    <w:rsid w:val="00A57B81"/>
    <w:rsid w:val="00A62057"/>
    <w:rsid w:val="00A668E8"/>
    <w:rsid w:val="00A71627"/>
    <w:rsid w:val="00A72E1F"/>
    <w:rsid w:val="00A76CAB"/>
    <w:rsid w:val="00A76CAE"/>
    <w:rsid w:val="00A80E6A"/>
    <w:rsid w:val="00A82254"/>
    <w:rsid w:val="00A824E6"/>
    <w:rsid w:val="00A82CC5"/>
    <w:rsid w:val="00A862F3"/>
    <w:rsid w:val="00A864ED"/>
    <w:rsid w:val="00A87991"/>
    <w:rsid w:val="00A95DAD"/>
    <w:rsid w:val="00A96788"/>
    <w:rsid w:val="00A97DC2"/>
    <w:rsid w:val="00AA02A9"/>
    <w:rsid w:val="00AA0D90"/>
    <w:rsid w:val="00AA1111"/>
    <w:rsid w:val="00AA15F8"/>
    <w:rsid w:val="00AA39D7"/>
    <w:rsid w:val="00AA61BA"/>
    <w:rsid w:val="00AA6A08"/>
    <w:rsid w:val="00AA7FD9"/>
    <w:rsid w:val="00AB0809"/>
    <w:rsid w:val="00AB0D67"/>
    <w:rsid w:val="00AB1931"/>
    <w:rsid w:val="00AB5668"/>
    <w:rsid w:val="00AB7B7D"/>
    <w:rsid w:val="00AC1A1C"/>
    <w:rsid w:val="00AC1C95"/>
    <w:rsid w:val="00AC2471"/>
    <w:rsid w:val="00AC261B"/>
    <w:rsid w:val="00AD0099"/>
    <w:rsid w:val="00AD1795"/>
    <w:rsid w:val="00AD1A2B"/>
    <w:rsid w:val="00AD1F7F"/>
    <w:rsid w:val="00AD4E5A"/>
    <w:rsid w:val="00AD5B08"/>
    <w:rsid w:val="00AD5B2D"/>
    <w:rsid w:val="00AD617D"/>
    <w:rsid w:val="00AD642F"/>
    <w:rsid w:val="00AD662A"/>
    <w:rsid w:val="00AE24B6"/>
    <w:rsid w:val="00AE4972"/>
    <w:rsid w:val="00AE5A8C"/>
    <w:rsid w:val="00AE6AC5"/>
    <w:rsid w:val="00AE7489"/>
    <w:rsid w:val="00AE76BD"/>
    <w:rsid w:val="00AF0768"/>
    <w:rsid w:val="00AF11D0"/>
    <w:rsid w:val="00AF1C5E"/>
    <w:rsid w:val="00AF315D"/>
    <w:rsid w:val="00AF445F"/>
    <w:rsid w:val="00AF4B1C"/>
    <w:rsid w:val="00AF6421"/>
    <w:rsid w:val="00AF73A6"/>
    <w:rsid w:val="00AF74D1"/>
    <w:rsid w:val="00B006D6"/>
    <w:rsid w:val="00B059FE"/>
    <w:rsid w:val="00B05D06"/>
    <w:rsid w:val="00B06765"/>
    <w:rsid w:val="00B075C9"/>
    <w:rsid w:val="00B10E06"/>
    <w:rsid w:val="00B114C7"/>
    <w:rsid w:val="00B117E0"/>
    <w:rsid w:val="00B1301E"/>
    <w:rsid w:val="00B13ED9"/>
    <w:rsid w:val="00B148E1"/>
    <w:rsid w:val="00B15E27"/>
    <w:rsid w:val="00B163A5"/>
    <w:rsid w:val="00B17962"/>
    <w:rsid w:val="00B17AB5"/>
    <w:rsid w:val="00B2063E"/>
    <w:rsid w:val="00B22E94"/>
    <w:rsid w:val="00B2383F"/>
    <w:rsid w:val="00B23B4A"/>
    <w:rsid w:val="00B25858"/>
    <w:rsid w:val="00B25DA0"/>
    <w:rsid w:val="00B26079"/>
    <w:rsid w:val="00B26304"/>
    <w:rsid w:val="00B26DBC"/>
    <w:rsid w:val="00B27420"/>
    <w:rsid w:val="00B302E4"/>
    <w:rsid w:val="00B317E0"/>
    <w:rsid w:val="00B32C75"/>
    <w:rsid w:val="00B32E5B"/>
    <w:rsid w:val="00B338B3"/>
    <w:rsid w:val="00B33CB9"/>
    <w:rsid w:val="00B35110"/>
    <w:rsid w:val="00B409CC"/>
    <w:rsid w:val="00B42342"/>
    <w:rsid w:val="00B42752"/>
    <w:rsid w:val="00B432BA"/>
    <w:rsid w:val="00B473F3"/>
    <w:rsid w:val="00B528FA"/>
    <w:rsid w:val="00B5315C"/>
    <w:rsid w:val="00B5424D"/>
    <w:rsid w:val="00B543BE"/>
    <w:rsid w:val="00B54DD1"/>
    <w:rsid w:val="00B57408"/>
    <w:rsid w:val="00B5794B"/>
    <w:rsid w:val="00B57B5B"/>
    <w:rsid w:val="00B61ABF"/>
    <w:rsid w:val="00B622BE"/>
    <w:rsid w:val="00B63269"/>
    <w:rsid w:val="00B6592E"/>
    <w:rsid w:val="00B668C5"/>
    <w:rsid w:val="00B74BDD"/>
    <w:rsid w:val="00B75C2A"/>
    <w:rsid w:val="00B76DFE"/>
    <w:rsid w:val="00B80120"/>
    <w:rsid w:val="00B81E43"/>
    <w:rsid w:val="00B84117"/>
    <w:rsid w:val="00B87055"/>
    <w:rsid w:val="00B87373"/>
    <w:rsid w:val="00B912C8"/>
    <w:rsid w:val="00B91549"/>
    <w:rsid w:val="00B92C7A"/>
    <w:rsid w:val="00B940F6"/>
    <w:rsid w:val="00B95242"/>
    <w:rsid w:val="00B97700"/>
    <w:rsid w:val="00BA07D7"/>
    <w:rsid w:val="00BA2347"/>
    <w:rsid w:val="00BA38F6"/>
    <w:rsid w:val="00BA4B19"/>
    <w:rsid w:val="00BA6AD0"/>
    <w:rsid w:val="00BA754C"/>
    <w:rsid w:val="00BA76B0"/>
    <w:rsid w:val="00BB098B"/>
    <w:rsid w:val="00BB0995"/>
    <w:rsid w:val="00BB324E"/>
    <w:rsid w:val="00BB366E"/>
    <w:rsid w:val="00BB4309"/>
    <w:rsid w:val="00BB75E9"/>
    <w:rsid w:val="00BC04EF"/>
    <w:rsid w:val="00BC1780"/>
    <w:rsid w:val="00BC1B4C"/>
    <w:rsid w:val="00BC2B0F"/>
    <w:rsid w:val="00BC3562"/>
    <w:rsid w:val="00BC35D9"/>
    <w:rsid w:val="00BC3762"/>
    <w:rsid w:val="00BC3DE2"/>
    <w:rsid w:val="00BC6593"/>
    <w:rsid w:val="00BC6625"/>
    <w:rsid w:val="00BC6C57"/>
    <w:rsid w:val="00BD48BE"/>
    <w:rsid w:val="00BD4B7B"/>
    <w:rsid w:val="00BD7125"/>
    <w:rsid w:val="00BE0ACC"/>
    <w:rsid w:val="00BE1DD4"/>
    <w:rsid w:val="00BE2B02"/>
    <w:rsid w:val="00BE5810"/>
    <w:rsid w:val="00BE72BE"/>
    <w:rsid w:val="00BE7404"/>
    <w:rsid w:val="00BE747D"/>
    <w:rsid w:val="00BE7CFE"/>
    <w:rsid w:val="00BF1092"/>
    <w:rsid w:val="00BF15A5"/>
    <w:rsid w:val="00BF19A9"/>
    <w:rsid w:val="00BF3095"/>
    <w:rsid w:val="00BF3DE3"/>
    <w:rsid w:val="00BF4154"/>
    <w:rsid w:val="00BF589F"/>
    <w:rsid w:val="00C00E5D"/>
    <w:rsid w:val="00C02FC8"/>
    <w:rsid w:val="00C03B29"/>
    <w:rsid w:val="00C048F2"/>
    <w:rsid w:val="00C06243"/>
    <w:rsid w:val="00C0643A"/>
    <w:rsid w:val="00C0773A"/>
    <w:rsid w:val="00C10F84"/>
    <w:rsid w:val="00C12FB4"/>
    <w:rsid w:val="00C15641"/>
    <w:rsid w:val="00C220A2"/>
    <w:rsid w:val="00C24946"/>
    <w:rsid w:val="00C255C1"/>
    <w:rsid w:val="00C263AA"/>
    <w:rsid w:val="00C263D8"/>
    <w:rsid w:val="00C316DE"/>
    <w:rsid w:val="00C3760A"/>
    <w:rsid w:val="00C42961"/>
    <w:rsid w:val="00C4349D"/>
    <w:rsid w:val="00C461C8"/>
    <w:rsid w:val="00C47AA3"/>
    <w:rsid w:val="00C51929"/>
    <w:rsid w:val="00C52B49"/>
    <w:rsid w:val="00C577A4"/>
    <w:rsid w:val="00C60EAE"/>
    <w:rsid w:val="00C61D20"/>
    <w:rsid w:val="00C63262"/>
    <w:rsid w:val="00C636EB"/>
    <w:rsid w:val="00C66708"/>
    <w:rsid w:val="00C67097"/>
    <w:rsid w:val="00C70198"/>
    <w:rsid w:val="00C82AFD"/>
    <w:rsid w:val="00C82E67"/>
    <w:rsid w:val="00C90EC0"/>
    <w:rsid w:val="00C91E5F"/>
    <w:rsid w:val="00C92D2B"/>
    <w:rsid w:val="00C94020"/>
    <w:rsid w:val="00C94A43"/>
    <w:rsid w:val="00C97663"/>
    <w:rsid w:val="00C97A91"/>
    <w:rsid w:val="00C97CA7"/>
    <w:rsid w:val="00CA0FE4"/>
    <w:rsid w:val="00CA174C"/>
    <w:rsid w:val="00CA20DA"/>
    <w:rsid w:val="00CA2C24"/>
    <w:rsid w:val="00CA33BB"/>
    <w:rsid w:val="00CA3C74"/>
    <w:rsid w:val="00CA3E98"/>
    <w:rsid w:val="00CA4CB4"/>
    <w:rsid w:val="00CA65FB"/>
    <w:rsid w:val="00CA7066"/>
    <w:rsid w:val="00CB0D40"/>
    <w:rsid w:val="00CB1554"/>
    <w:rsid w:val="00CB20E8"/>
    <w:rsid w:val="00CB2D84"/>
    <w:rsid w:val="00CB4C18"/>
    <w:rsid w:val="00CB7DA2"/>
    <w:rsid w:val="00CC067C"/>
    <w:rsid w:val="00CC25E6"/>
    <w:rsid w:val="00CC2F8B"/>
    <w:rsid w:val="00CC4821"/>
    <w:rsid w:val="00CC4C6E"/>
    <w:rsid w:val="00CC657E"/>
    <w:rsid w:val="00CC768E"/>
    <w:rsid w:val="00CC7B49"/>
    <w:rsid w:val="00CC7D34"/>
    <w:rsid w:val="00CD32F4"/>
    <w:rsid w:val="00CD52A0"/>
    <w:rsid w:val="00CD6A10"/>
    <w:rsid w:val="00CD6E70"/>
    <w:rsid w:val="00CD72C3"/>
    <w:rsid w:val="00CE16AE"/>
    <w:rsid w:val="00CE22A1"/>
    <w:rsid w:val="00CE6A82"/>
    <w:rsid w:val="00CE6BF6"/>
    <w:rsid w:val="00CF0B45"/>
    <w:rsid w:val="00CF1C7E"/>
    <w:rsid w:val="00CF24B7"/>
    <w:rsid w:val="00CF253B"/>
    <w:rsid w:val="00CF2CFB"/>
    <w:rsid w:val="00CF34A3"/>
    <w:rsid w:val="00CF3CB9"/>
    <w:rsid w:val="00CF51C6"/>
    <w:rsid w:val="00CF6360"/>
    <w:rsid w:val="00D030FC"/>
    <w:rsid w:val="00D03F0F"/>
    <w:rsid w:val="00D04F3F"/>
    <w:rsid w:val="00D05E19"/>
    <w:rsid w:val="00D06924"/>
    <w:rsid w:val="00D06C63"/>
    <w:rsid w:val="00D075EB"/>
    <w:rsid w:val="00D11E73"/>
    <w:rsid w:val="00D12AD0"/>
    <w:rsid w:val="00D133E2"/>
    <w:rsid w:val="00D13981"/>
    <w:rsid w:val="00D15BAC"/>
    <w:rsid w:val="00D239A6"/>
    <w:rsid w:val="00D26549"/>
    <w:rsid w:val="00D26629"/>
    <w:rsid w:val="00D2696B"/>
    <w:rsid w:val="00D27B11"/>
    <w:rsid w:val="00D30354"/>
    <w:rsid w:val="00D31E21"/>
    <w:rsid w:val="00D31EEA"/>
    <w:rsid w:val="00D32E73"/>
    <w:rsid w:val="00D3426B"/>
    <w:rsid w:val="00D350B3"/>
    <w:rsid w:val="00D355BC"/>
    <w:rsid w:val="00D358F7"/>
    <w:rsid w:val="00D36AFB"/>
    <w:rsid w:val="00D36D3E"/>
    <w:rsid w:val="00D40730"/>
    <w:rsid w:val="00D4193F"/>
    <w:rsid w:val="00D41E8C"/>
    <w:rsid w:val="00D43B30"/>
    <w:rsid w:val="00D43DD2"/>
    <w:rsid w:val="00D45E27"/>
    <w:rsid w:val="00D52ABF"/>
    <w:rsid w:val="00D556C4"/>
    <w:rsid w:val="00D55BCA"/>
    <w:rsid w:val="00D56B7A"/>
    <w:rsid w:val="00D60877"/>
    <w:rsid w:val="00D61193"/>
    <w:rsid w:val="00D6242D"/>
    <w:rsid w:val="00D653EA"/>
    <w:rsid w:val="00D65EE5"/>
    <w:rsid w:val="00D66F2F"/>
    <w:rsid w:val="00D708F5"/>
    <w:rsid w:val="00D71046"/>
    <w:rsid w:val="00D72F91"/>
    <w:rsid w:val="00D75304"/>
    <w:rsid w:val="00D7556D"/>
    <w:rsid w:val="00D776AB"/>
    <w:rsid w:val="00D80BC3"/>
    <w:rsid w:val="00D813D4"/>
    <w:rsid w:val="00D817AF"/>
    <w:rsid w:val="00D81DC9"/>
    <w:rsid w:val="00D83169"/>
    <w:rsid w:val="00D84024"/>
    <w:rsid w:val="00D85A63"/>
    <w:rsid w:val="00D85FDC"/>
    <w:rsid w:val="00D934FD"/>
    <w:rsid w:val="00D95A48"/>
    <w:rsid w:val="00D96488"/>
    <w:rsid w:val="00D96D62"/>
    <w:rsid w:val="00D97BFB"/>
    <w:rsid w:val="00D97C0A"/>
    <w:rsid w:val="00D97F03"/>
    <w:rsid w:val="00D97F45"/>
    <w:rsid w:val="00DA1396"/>
    <w:rsid w:val="00DA1BBA"/>
    <w:rsid w:val="00DA2BD3"/>
    <w:rsid w:val="00DA2C82"/>
    <w:rsid w:val="00DA2EB1"/>
    <w:rsid w:val="00DA2FC6"/>
    <w:rsid w:val="00DA47BF"/>
    <w:rsid w:val="00DA7E9A"/>
    <w:rsid w:val="00DB084F"/>
    <w:rsid w:val="00DB0C0A"/>
    <w:rsid w:val="00DB1065"/>
    <w:rsid w:val="00DB134B"/>
    <w:rsid w:val="00DB7E47"/>
    <w:rsid w:val="00DB7EBF"/>
    <w:rsid w:val="00DC1173"/>
    <w:rsid w:val="00DC1C99"/>
    <w:rsid w:val="00DC4507"/>
    <w:rsid w:val="00DC7214"/>
    <w:rsid w:val="00DD1822"/>
    <w:rsid w:val="00DD2F62"/>
    <w:rsid w:val="00DD374E"/>
    <w:rsid w:val="00DD5F7F"/>
    <w:rsid w:val="00DD65A4"/>
    <w:rsid w:val="00DD6C7D"/>
    <w:rsid w:val="00DE0B73"/>
    <w:rsid w:val="00DE173C"/>
    <w:rsid w:val="00DE2092"/>
    <w:rsid w:val="00DE2668"/>
    <w:rsid w:val="00DE367F"/>
    <w:rsid w:val="00DE5DC6"/>
    <w:rsid w:val="00DE604A"/>
    <w:rsid w:val="00DE761E"/>
    <w:rsid w:val="00DE789A"/>
    <w:rsid w:val="00DF0EDB"/>
    <w:rsid w:val="00DF15E7"/>
    <w:rsid w:val="00DF2C06"/>
    <w:rsid w:val="00DF3E65"/>
    <w:rsid w:val="00DF3FBB"/>
    <w:rsid w:val="00DF3FFA"/>
    <w:rsid w:val="00E01335"/>
    <w:rsid w:val="00E04471"/>
    <w:rsid w:val="00E05329"/>
    <w:rsid w:val="00E06CE6"/>
    <w:rsid w:val="00E11328"/>
    <w:rsid w:val="00E13C17"/>
    <w:rsid w:val="00E15CC9"/>
    <w:rsid w:val="00E16BC2"/>
    <w:rsid w:val="00E2136B"/>
    <w:rsid w:val="00E219A1"/>
    <w:rsid w:val="00E23D5E"/>
    <w:rsid w:val="00E23FEC"/>
    <w:rsid w:val="00E26F79"/>
    <w:rsid w:val="00E27ADB"/>
    <w:rsid w:val="00E301DC"/>
    <w:rsid w:val="00E324FD"/>
    <w:rsid w:val="00E3374C"/>
    <w:rsid w:val="00E35C15"/>
    <w:rsid w:val="00E365B3"/>
    <w:rsid w:val="00E37E62"/>
    <w:rsid w:val="00E37FAA"/>
    <w:rsid w:val="00E444F3"/>
    <w:rsid w:val="00E44534"/>
    <w:rsid w:val="00E44F46"/>
    <w:rsid w:val="00E476E0"/>
    <w:rsid w:val="00E50678"/>
    <w:rsid w:val="00E50742"/>
    <w:rsid w:val="00E5119C"/>
    <w:rsid w:val="00E514A0"/>
    <w:rsid w:val="00E52FA6"/>
    <w:rsid w:val="00E5408E"/>
    <w:rsid w:val="00E5636A"/>
    <w:rsid w:val="00E56FD0"/>
    <w:rsid w:val="00E579FB"/>
    <w:rsid w:val="00E60DDB"/>
    <w:rsid w:val="00E6103C"/>
    <w:rsid w:val="00E616E2"/>
    <w:rsid w:val="00E62C36"/>
    <w:rsid w:val="00E62DAD"/>
    <w:rsid w:val="00E670D7"/>
    <w:rsid w:val="00E67CC4"/>
    <w:rsid w:val="00E704D5"/>
    <w:rsid w:val="00E75290"/>
    <w:rsid w:val="00E7536D"/>
    <w:rsid w:val="00E76532"/>
    <w:rsid w:val="00E77699"/>
    <w:rsid w:val="00E81997"/>
    <w:rsid w:val="00E859F4"/>
    <w:rsid w:val="00E868D0"/>
    <w:rsid w:val="00E8692C"/>
    <w:rsid w:val="00E93DE1"/>
    <w:rsid w:val="00E9418E"/>
    <w:rsid w:val="00E972E7"/>
    <w:rsid w:val="00EA0834"/>
    <w:rsid w:val="00EA24AD"/>
    <w:rsid w:val="00EA2BF6"/>
    <w:rsid w:val="00EA30D9"/>
    <w:rsid w:val="00EA3777"/>
    <w:rsid w:val="00EA4EE0"/>
    <w:rsid w:val="00EA6127"/>
    <w:rsid w:val="00EA6FBB"/>
    <w:rsid w:val="00EA7324"/>
    <w:rsid w:val="00EB00C0"/>
    <w:rsid w:val="00EB1EB8"/>
    <w:rsid w:val="00EB3A8A"/>
    <w:rsid w:val="00EB43D1"/>
    <w:rsid w:val="00EB5553"/>
    <w:rsid w:val="00EB67D9"/>
    <w:rsid w:val="00EC07C0"/>
    <w:rsid w:val="00EC08E9"/>
    <w:rsid w:val="00EC1AA4"/>
    <w:rsid w:val="00EC2308"/>
    <w:rsid w:val="00EC44B2"/>
    <w:rsid w:val="00EC6D04"/>
    <w:rsid w:val="00EC7616"/>
    <w:rsid w:val="00ED06BB"/>
    <w:rsid w:val="00ED09FA"/>
    <w:rsid w:val="00ED19A3"/>
    <w:rsid w:val="00ED1E80"/>
    <w:rsid w:val="00ED1E87"/>
    <w:rsid w:val="00ED317B"/>
    <w:rsid w:val="00ED3BFD"/>
    <w:rsid w:val="00ED4D30"/>
    <w:rsid w:val="00ED6EA2"/>
    <w:rsid w:val="00EE2B3C"/>
    <w:rsid w:val="00EE35BC"/>
    <w:rsid w:val="00EE361D"/>
    <w:rsid w:val="00EE5EAA"/>
    <w:rsid w:val="00EE719D"/>
    <w:rsid w:val="00EF064B"/>
    <w:rsid w:val="00EF1096"/>
    <w:rsid w:val="00EF33E8"/>
    <w:rsid w:val="00EF3711"/>
    <w:rsid w:val="00EF4B63"/>
    <w:rsid w:val="00EF5C47"/>
    <w:rsid w:val="00F00360"/>
    <w:rsid w:val="00F007DA"/>
    <w:rsid w:val="00F0185B"/>
    <w:rsid w:val="00F032A8"/>
    <w:rsid w:val="00F03F57"/>
    <w:rsid w:val="00F073FD"/>
    <w:rsid w:val="00F07D14"/>
    <w:rsid w:val="00F12507"/>
    <w:rsid w:val="00F13E25"/>
    <w:rsid w:val="00F141F1"/>
    <w:rsid w:val="00F16A31"/>
    <w:rsid w:val="00F16D3B"/>
    <w:rsid w:val="00F16D94"/>
    <w:rsid w:val="00F177D9"/>
    <w:rsid w:val="00F17C25"/>
    <w:rsid w:val="00F17D9A"/>
    <w:rsid w:val="00F204ED"/>
    <w:rsid w:val="00F26380"/>
    <w:rsid w:val="00F27D52"/>
    <w:rsid w:val="00F30D83"/>
    <w:rsid w:val="00F3152B"/>
    <w:rsid w:val="00F319AD"/>
    <w:rsid w:val="00F33D37"/>
    <w:rsid w:val="00F3481B"/>
    <w:rsid w:val="00F3567D"/>
    <w:rsid w:val="00F37229"/>
    <w:rsid w:val="00F374A3"/>
    <w:rsid w:val="00F4182E"/>
    <w:rsid w:val="00F41861"/>
    <w:rsid w:val="00F432B9"/>
    <w:rsid w:val="00F460AA"/>
    <w:rsid w:val="00F46B4F"/>
    <w:rsid w:val="00F51E17"/>
    <w:rsid w:val="00F53DFA"/>
    <w:rsid w:val="00F54CDA"/>
    <w:rsid w:val="00F55258"/>
    <w:rsid w:val="00F55A01"/>
    <w:rsid w:val="00F55DEF"/>
    <w:rsid w:val="00F568EB"/>
    <w:rsid w:val="00F620B7"/>
    <w:rsid w:val="00F62965"/>
    <w:rsid w:val="00F6394B"/>
    <w:rsid w:val="00F6398C"/>
    <w:rsid w:val="00F64C99"/>
    <w:rsid w:val="00F658E1"/>
    <w:rsid w:val="00F66F45"/>
    <w:rsid w:val="00F71475"/>
    <w:rsid w:val="00F71A82"/>
    <w:rsid w:val="00F71EE4"/>
    <w:rsid w:val="00F72578"/>
    <w:rsid w:val="00F75E8A"/>
    <w:rsid w:val="00F766B7"/>
    <w:rsid w:val="00F7680D"/>
    <w:rsid w:val="00F82838"/>
    <w:rsid w:val="00F841DC"/>
    <w:rsid w:val="00F84E47"/>
    <w:rsid w:val="00F852F3"/>
    <w:rsid w:val="00F8618F"/>
    <w:rsid w:val="00F86EBE"/>
    <w:rsid w:val="00F874BB"/>
    <w:rsid w:val="00F87FCC"/>
    <w:rsid w:val="00F910A7"/>
    <w:rsid w:val="00F9141F"/>
    <w:rsid w:val="00F92567"/>
    <w:rsid w:val="00F92643"/>
    <w:rsid w:val="00F93E26"/>
    <w:rsid w:val="00F94414"/>
    <w:rsid w:val="00FA07BE"/>
    <w:rsid w:val="00FA0C61"/>
    <w:rsid w:val="00FA25E4"/>
    <w:rsid w:val="00FA3949"/>
    <w:rsid w:val="00FA53E0"/>
    <w:rsid w:val="00FA749E"/>
    <w:rsid w:val="00FA74E1"/>
    <w:rsid w:val="00FA7584"/>
    <w:rsid w:val="00FA7B7F"/>
    <w:rsid w:val="00FB0743"/>
    <w:rsid w:val="00FB232C"/>
    <w:rsid w:val="00FB4458"/>
    <w:rsid w:val="00FB5141"/>
    <w:rsid w:val="00FB6C1F"/>
    <w:rsid w:val="00FC0C95"/>
    <w:rsid w:val="00FC1D30"/>
    <w:rsid w:val="00FC2319"/>
    <w:rsid w:val="00FC25A2"/>
    <w:rsid w:val="00FC2D90"/>
    <w:rsid w:val="00FC684C"/>
    <w:rsid w:val="00FC6F99"/>
    <w:rsid w:val="00FD1498"/>
    <w:rsid w:val="00FD205C"/>
    <w:rsid w:val="00FD4415"/>
    <w:rsid w:val="00FD4B61"/>
    <w:rsid w:val="00FD4C13"/>
    <w:rsid w:val="00FD6B39"/>
    <w:rsid w:val="00FD70B9"/>
    <w:rsid w:val="00FD75C6"/>
    <w:rsid w:val="00FE00EA"/>
    <w:rsid w:val="00FE0421"/>
    <w:rsid w:val="00FE085A"/>
    <w:rsid w:val="00FE09E2"/>
    <w:rsid w:val="00FE2B04"/>
    <w:rsid w:val="00FE340C"/>
    <w:rsid w:val="00FE4A43"/>
    <w:rsid w:val="00FE69A9"/>
    <w:rsid w:val="00FF2570"/>
    <w:rsid w:val="00FF2808"/>
    <w:rsid w:val="00FF319F"/>
    <w:rsid w:val="00FF51AB"/>
    <w:rsid w:val="00FF5E31"/>
    <w:rsid w:val="00FF6CDD"/>
    <w:rsid w:val="0570500B"/>
    <w:rsid w:val="0A0D7071"/>
    <w:rsid w:val="0A2F3799"/>
    <w:rsid w:val="0A455F59"/>
    <w:rsid w:val="0B13796D"/>
    <w:rsid w:val="0B6465C1"/>
    <w:rsid w:val="0B887DAC"/>
    <w:rsid w:val="0ED05C58"/>
    <w:rsid w:val="0F6E6B3A"/>
    <w:rsid w:val="10817B94"/>
    <w:rsid w:val="108839F7"/>
    <w:rsid w:val="150723A9"/>
    <w:rsid w:val="16E473B2"/>
    <w:rsid w:val="17D146D7"/>
    <w:rsid w:val="1E4E1D03"/>
    <w:rsid w:val="206F7D07"/>
    <w:rsid w:val="20D26C1F"/>
    <w:rsid w:val="254C4AC2"/>
    <w:rsid w:val="280A166C"/>
    <w:rsid w:val="32E41803"/>
    <w:rsid w:val="33495C92"/>
    <w:rsid w:val="37462B66"/>
    <w:rsid w:val="396E5939"/>
    <w:rsid w:val="3B4F530C"/>
    <w:rsid w:val="43674A58"/>
    <w:rsid w:val="44B65B0A"/>
    <w:rsid w:val="44F2011C"/>
    <w:rsid w:val="4AA6704F"/>
    <w:rsid w:val="4AD11442"/>
    <w:rsid w:val="4B5A24EF"/>
    <w:rsid w:val="4E333DCA"/>
    <w:rsid w:val="4E720846"/>
    <w:rsid w:val="4FE15E69"/>
    <w:rsid w:val="53D412AE"/>
    <w:rsid w:val="544817D3"/>
    <w:rsid w:val="55746154"/>
    <w:rsid w:val="56A93273"/>
    <w:rsid w:val="58D345D7"/>
    <w:rsid w:val="594808A4"/>
    <w:rsid w:val="5B922527"/>
    <w:rsid w:val="5F0534CD"/>
    <w:rsid w:val="62DC555B"/>
    <w:rsid w:val="685D046A"/>
    <w:rsid w:val="6DDE1FB9"/>
    <w:rsid w:val="75534C71"/>
    <w:rsid w:val="769C48DC"/>
    <w:rsid w:val="77D85CBF"/>
    <w:rsid w:val="79CE567D"/>
    <w:rsid w:val="7BF546E1"/>
    <w:rsid w:val="7D6D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418B83"/>
  <w15:docId w15:val="{D18525F6-BC70-4F09-9E5A-C64679091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4E0C6C"/>
    <w:pPr>
      <w:widowControl w:val="0"/>
      <w:spacing w:line="360" w:lineRule="auto"/>
    </w:pPr>
    <w:rPr>
      <w:rFonts w:ascii="Times New Roman" w:hAnsi="Times New Roman" w:cs="Times New Roman"/>
      <w:kern w:val="2"/>
      <w:sz w:val="18"/>
      <w:szCs w:val="18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uiPriority w:val="39"/>
    <w:unhideWhenUsed/>
    <w:qFormat/>
    <w:pPr>
      <w:widowControl/>
      <w:spacing w:after="100" w:line="259" w:lineRule="auto"/>
      <w:ind w:left="440"/>
    </w:pPr>
    <w:rPr>
      <w:kern w:val="0"/>
      <w:sz w:val="22"/>
    </w:rPr>
  </w:style>
  <w:style w:type="paragraph" w:styleId="a3">
    <w:name w:val="Balloon Text"/>
    <w:basedOn w:val="a"/>
    <w:link w:val="a4"/>
    <w:autoRedefine/>
    <w:uiPriority w:val="99"/>
    <w:semiHidden/>
    <w:unhideWhenUsed/>
    <w:qFormat/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</w:p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paragraph" w:styleId="TOC1">
    <w:name w:val="toc 1"/>
    <w:basedOn w:val="a"/>
    <w:next w:val="a"/>
    <w:autoRedefine/>
    <w:uiPriority w:val="39"/>
    <w:unhideWhenUsed/>
    <w:qFormat/>
  </w:style>
  <w:style w:type="paragraph" w:styleId="TOC2">
    <w:name w:val="toc 2"/>
    <w:basedOn w:val="a"/>
    <w:next w:val="a"/>
    <w:autoRedefine/>
    <w:uiPriority w:val="39"/>
    <w:unhideWhenUsed/>
    <w:qFormat/>
    <w:pPr>
      <w:widowControl/>
      <w:spacing w:after="100" w:line="259" w:lineRule="auto"/>
      <w:ind w:left="220"/>
    </w:pPr>
    <w:rPr>
      <w:kern w:val="0"/>
      <w:sz w:val="22"/>
    </w:rPr>
  </w:style>
  <w:style w:type="table" w:styleId="a9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autoRedefine/>
    <w:uiPriority w:val="99"/>
    <w:unhideWhenUsed/>
    <w:qFormat/>
    <w:rPr>
      <w:color w:val="0000FF" w:themeColor="hyperlink"/>
      <w:u w:val="single"/>
    </w:rPr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sz w:val="18"/>
      <w:szCs w:val="18"/>
    </w:r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autoRedefine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autoRedefine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autoRedefine/>
    <w:qFormat/>
    <w:rPr>
      <w:rFonts w:ascii="Calibri" w:hAnsi="Calibri" w:cs="Calibri"/>
      <w:kern w:val="2"/>
      <w:szCs w:val="22"/>
    </w:rPr>
  </w:style>
  <w:style w:type="character" w:styleId="ab">
    <w:name w:val="Placeholder Text"/>
    <w:basedOn w:val="a0"/>
    <w:autoRedefine/>
    <w:uiPriority w:val="99"/>
    <w:semiHidden/>
    <w:qFormat/>
    <w:rPr>
      <w:color w:val="808080"/>
    </w:rPr>
  </w:style>
  <w:style w:type="character" w:customStyle="1" w:styleId="10">
    <w:name w:val="标题 1 字符"/>
    <w:basedOn w:val="a0"/>
    <w:link w:val="1"/>
    <w:autoRedefine/>
    <w:uiPriority w:val="9"/>
    <w:qFormat/>
    <w:rPr>
      <w:b/>
      <w:bCs/>
      <w:kern w:val="44"/>
      <w:sz w:val="44"/>
      <w:szCs w:val="44"/>
    </w:rPr>
  </w:style>
  <w:style w:type="paragraph" w:customStyle="1" w:styleId="TOC10">
    <w:name w:val="TOC 标题1"/>
    <w:basedOn w:val="1"/>
    <w:next w:val="a"/>
    <w:autoRedefine/>
    <w:uiPriority w:val="39"/>
    <w:unhideWhenUsed/>
    <w:qFormat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character" w:styleId="ac">
    <w:name w:val="Unresolved Mention"/>
    <w:basedOn w:val="a0"/>
    <w:uiPriority w:val="99"/>
    <w:semiHidden/>
    <w:unhideWhenUsed/>
    <w:rsid w:val="002D7A8B"/>
    <w:rPr>
      <w:color w:val="605E5C"/>
      <w:shd w:val="clear" w:color="auto" w:fill="E1DFDD"/>
    </w:rPr>
  </w:style>
  <w:style w:type="paragraph" w:styleId="ad">
    <w:name w:val="List Paragraph"/>
    <w:basedOn w:val="a"/>
    <w:uiPriority w:val="99"/>
    <w:unhideWhenUsed/>
    <w:rsid w:val="001F325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1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5DA2F7-37E9-431D-8382-3EAB603D2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9</TotalTime>
  <Pages>1</Pages>
  <Words>83</Words>
  <Characters>505</Characters>
  <Application>Microsoft Office Word</Application>
  <DocSecurity>0</DocSecurity>
  <Lines>72</Lines>
  <Paragraphs>65</Paragraphs>
  <ScaleCrop>false</ScaleCrop>
  <Company>lenovo.COM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贝 乾</cp:lastModifiedBy>
  <cp:revision>611</cp:revision>
  <dcterms:created xsi:type="dcterms:W3CDTF">2020-09-16T08:55:00Z</dcterms:created>
  <dcterms:modified xsi:type="dcterms:W3CDTF">2024-12-0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FCB3CCE218D435F8E7B25669B73316B_12</vt:lpwstr>
  </property>
  <property fmtid="{D5CDD505-2E9C-101B-9397-08002B2CF9AE}" pid="4" name="GrammarlyDocumentId">
    <vt:lpwstr>62e3f977f14ed0da2f0f3f02a7c1a11a6f7533a1a261db95f92c97a9dc4fc48e</vt:lpwstr>
  </property>
</Properties>
</file>